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9655CB" w14:textId="77777777" w:rsidR="00C773ED" w:rsidRPr="00667346" w:rsidRDefault="00C773ED" w:rsidP="00C773ED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667346">
        <w:rPr>
          <w:rFonts w:ascii="Arial" w:hAnsi="Arial" w:cs="Arial"/>
          <w:b/>
          <w:sz w:val="20"/>
          <w:szCs w:val="20"/>
        </w:rPr>
        <w:t xml:space="preserve">SUPPLEMENTAL TABLES: </w:t>
      </w:r>
    </w:p>
    <w:p w14:paraId="3B664B9A" w14:textId="77777777" w:rsidR="00C773ED" w:rsidRPr="00667346" w:rsidRDefault="00C773ED" w:rsidP="00C773ED">
      <w:pPr>
        <w:rPr>
          <w:rFonts w:ascii="Arial" w:hAnsi="Arial"/>
          <w:b/>
        </w:rPr>
      </w:pPr>
    </w:p>
    <w:p w14:paraId="5E6F1A5A" w14:textId="21E78F96" w:rsidR="00C773ED" w:rsidRPr="00667346" w:rsidRDefault="00C773ED" w:rsidP="00C773ED">
      <w:pPr>
        <w:pStyle w:val="NoSpacing"/>
        <w:rPr>
          <w:rFonts w:ascii="Arial" w:hAnsi="Arial"/>
          <w:b/>
          <w:sz w:val="20"/>
          <w:szCs w:val="20"/>
        </w:rPr>
      </w:pPr>
      <w:bookmarkStart w:id="1" w:name="_Hlk5913842"/>
      <w:r w:rsidRPr="00667346">
        <w:rPr>
          <w:rFonts w:ascii="Arial" w:hAnsi="Arial"/>
          <w:b/>
          <w:sz w:val="20"/>
          <w:szCs w:val="20"/>
        </w:rPr>
        <w:t xml:space="preserve">Table 1S (Sensitivity Analysis): </w:t>
      </w:r>
      <w:r w:rsidRPr="00667346">
        <w:rPr>
          <w:rFonts w:ascii="Arial" w:hAnsi="Arial" w:cs="Arial"/>
          <w:b/>
          <w:sz w:val="20"/>
          <w:szCs w:val="20"/>
        </w:rPr>
        <w:t xml:space="preserve">Associations between calcium and magnesium total intakes and </w:t>
      </w:r>
      <w:r w:rsidR="00634BEB">
        <w:rPr>
          <w:rFonts w:ascii="Arial" w:hAnsi="Arial" w:cs="Arial"/>
          <w:b/>
          <w:sz w:val="20"/>
          <w:szCs w:val="20"/>
        </w:rPr>
        <w:t>oesophageal</w:t>
      </w:r>
      <w:r>
        <w:rPr>
          <w:rFonts w:ascii="Arial" w:hAnsi="Arial" w:cs="Arial"/>
          <w:b/>
          <w:sz w:val="20"/>
          <w:szCs w:val="20"/>
        </w:rPr>
        <w:t xml:space="preserve"> cancer</w:t>
      </w:r>
      <w:r w:rsidRPr="00667346">
        <w:rPr>
          <w:rFonts w:ascii="Arial" w:hAnsi="Arial" w:cs="Arial"/>
          <w:b/>
          <w:sz w:val="20"/>
          <w:szCs w:val="20"/>
        </w:rPr>
        <w:t xml:space="preserve"> (</w:t>
      </w:r>
      <w:r w:rsidR="00634BEB">
        <w:rPr>
          <w:rFonts w:ascii="Arial" w:hAnsi="Arial" w:cs="Arial"/>
          <w:b/>
          <w:sz w:val="20"/>
          <w:szCs w:val="20"/>
        </w:rPr>
        <w:t>OAC</w:t>
      </w:r>
      <w:r w:rsidRPr="00667346">
        <w:rPr>
          <w:rFonts w:ascii="Arial" w:hAnsi="Arial" w:cs="Arial"/>
          <w:b/>
          <w:sz w:val="20"/>
          <w:szCs w:val="20"/>
        </w:rPr>
        <w:t xml:space="preserve">, </w:t>
      </w:r>
      <w:r w:rsidR="00634BEB">
        <w:rPr>
          <w:rFonts w:ascii="Arial" w:hAnsi="Arial" w:cs="Arial"/>
          <w:b/>
          <w:sz w:val="20"/>
          <w:szCs w:val="20"/>
        </w:rPr>
        <w:t>O</w:t>
      </w:r>
      <w:r w:rsidRPr="00667346">
        <w:rPr>
          <w:rFonts w:ascii="Arial" w:hAnsi="Arial" w:cs="Arial"/>
          <w:b/>
          <w:sz w:val="20"/>
          <w:szCs w:val="20"/>
        </w:rPr>
        <w:t>S</w:t>
      </w:r>
      <w:r w:rsidR="00634BEB">
        <w:rPr>
          <w:rFonts w:ascii="Arial" w:hAnsi="Arial" w:cs="Arial"/>
          <w:b/>
          <w:sz w:val="20"/>
          <w:szCs w:val="20"/>
        </w:rPr>
        <w:t>C</w:t>
      </w:r>
      <w:r w:rsidRPr="00667346">
        <w:rPr>
          <w:rFonts w:ascii="Arial" w:hAnsi="Arial" w:cs="Arial"/>
          <w:b/>
          <w:sz w:val="20"/>
          <w:szCs w:val="20"/>
        </w:rPr>
        <w:t xml:space="preserve">C, total) among those with </w:t>
      </w:r>
      <w:r>
        <w:rPr>
          <w:rFonts w:ascii="Arial" w:hAnsi="Arial" w:cs="Arial"/>
          <w:b/>
          <w:sz w:val="20"/>
          <w:szCs w:val="20"/>
        </w:rPr>
        <w:t>at least</w:t>
      </w:r>
      <w:r w:rsidRPr="00667346">
        <w:rPr>
          <w:rFonts w:ascii="Arial" w:hAnsi="Arial" w:cs="Arial"/>
          <w:b/>
          <w:sz w:val="20"/>
          <w:szCs w:val="20"/>
        </w:rPr>
        <w:t xml:space="preserve"> 12 months follow-up</w:t>
      </w:r>
      <w:r w:rsidRPr="00667346">
        <w:rPr>
          <w:rFonts w:ascii="Arial" w:hAnsi="Arial"/>
          <w:sz w:val="20"/>
          <w:szCs w:val="20"/>
          <w:vertAlign w:val="superscript"/>
        </w:rPr>
        <w:t>a</w:t>
      </w:r>
      <w:r w:rsidRPr="00667346">
        <w:rPr>
          <w:rFonts w:ascii="Arial" w:hAnsi="Arial" w:cs="Arial"/>
          <w:b/>
          <w:sz w:val="20"/>
          <w:szCs w:val="20"/>
        </w:rPr>
        <w:t>, NIH-AARP Diet and Health Study 1995-2011</w:t>
      </w:r>
    </w:p>
    <w:bookmarkEnd w:id="1"/>
    <w:p w14:paraId="6752CC81" w14:textId="77777777" w:rsidR="00C773ED" w:rsidRPr="00667346" w:rsidRDefault="00C773ED" w:rsidP="00C773ED">
      <w:pPr>
        <w:pStyle w:val="NoSpacing"/>
        <w:rPr>
          <w:rFonts w:ascii="Arial" w:hAnsi="Arial"/>
          <w:i/>
        </w:rPr>
      </w:pPr>
    </w:p>
    <w:tbl>
      <w:tblPr>
        <w:tblStyle w:val="TableGrid"/>
        <w:tblW w:w="14765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1530"/>
        <w:gridCol w:w="1275"/>
        <w:gridCol w:w="747"/>
        <w:gridCol w:w="1919"/>
        <w:gridCol w:w="747"/>
        <w:gridCol w:w="2444"/>
        <w:gridCol w:w="1116"/>
        <w:gridCol w:w="1905"/>
        <w:gridCol w:w="1007"/>
      </w:tblGrid>
      <w:tr w:rsidR="00C773ED" w:rsidRPr="00667346" w14:paraId="568B7BD8" w14:textId="77777777" w:rsidTr="00F5365D"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</w:tcPr>
          <w:p w14:paraId="6E7C5A96" w14:textId="77777777" w:rsidR="00C773ED" w:rsidRPr="00667346" w:rsidRDefault="00C773ED" w:rsidP="00F13DF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68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AC11A5" w14:textId="77777777" w:rsidR="00C773ED" w:rsidRPr="00667346" w:rsidRDefault="00C773ED" w:rsidP="00F13DF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734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F5365D">
              <w:rPr>
                <w:rFonts w:ascii="Arial" w:hAnsi="Arial" w:cs="Arial"/>
                <w:b/>
                <w:sz w:val="18"/>
                <w:szCs w:val="18"/>
              </w:rPr>
              <w:t>Quartiles</w:t>
            </w:r>
            <w:r w:rsidRPr="00667346">
              <w:rPr>
                <w:rFonts w:ascii="Arial" w:hAnsi="Arial" w:cs="Arial"/>
                <w:b/>
                <w:sz w:val="18"/>
                <w:szCs w:val="18"/>
              </w:rPr>
              <w:t xml:space="preserve"> of Calcium or Magnesium Intake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5CCC8E" w14:textId="77777777" w:rsidR="005363FD" w:rsidRDefault="005363FD" w:rsidP="00F13DF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B2DC92C" w14:textId="3AD722BF" w:rsidR="00C773ED" w:rsidRPr="00667346" w:rsidRDefault="00C773ED" w:rsidP="00F13DF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7346">
              <w:rPr>
                <w:rFonts w:ascii="Arial" w:hAnsi="Arial" w:cs="Arial"/>
                <w:b/>
                <w:sz w:val="18"/>
                <w:szCs w:val="18"/>
              </w:rPr>
              <w:t>p-trend</w:t>
            </w:r>
          </w:p>
        </w:tc>
      </w:tr>
      <w:tr w:rsidR="00F5365D" w:rsidRPr="00667346" w14:paraId="2A1134BE" w14:textId="77777777" w:rsidTr="00F5365D">
        <w:tc>
          <w:tcPr>
            <w:tcW w:w="2075" w:type="dxa"/>
            <w:shd w:val="clear" w:color="auto" w:fill="auto"/>
          </w:tcPr>
          <w:p w14:paraId="401AE5CF" w14:textId="77777777" w:rsidR="00F5365D" w:rsidRPr="00667346" w:rsidRDefault="00F5365D" w:rsidP="00F5365D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80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2814677" w14:textId="77777777" w:rsidR="00F5365D" w:rsidRPr="00393A57" w:rsidRDefault="00F5365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3A57">
              <w:rPr>
                <w:rFonts w:ascii="Arial" w:hAnsi="Arial" w:cs="Arial"/>
                <w:b/>
                <w:sz w:val="18"/>
                <w:szCs w:val="18"/>
              </w:rPr>
              <w:t>Quartile 1 (Low)</w:t>
            </w:r>
          </w:p>
          <w:p w14:paraId="54790DDC" w14:textId="43733620" w:rsidR="00F5365D" w:rsidRPr="00393A57" w:rsidRDefault="00F5365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A57">
              <w:rPr>
                <w:rFonts w:ascii="Arial" w:hAnsi="Arial" w:cs="Arial"/>
                <w:sz w:val="18"/>
                <w:szCs w:val="18"/>
              </w:rPr>
              <w:t xml:space="preserve">Ca, mean (SD): </w:t>
            </w:r>
            <w:r>
              <w:rPr>
                <w:rFonts w:ascii="Arial" w:hAnsi="Arial" w:cs="Arial"/>
                <w:sz w:val="18"/>
                <w:szCs w:val="18"/>
              </w:rPr>
              <w:t>440 (111) mg</w:t>
            </w:r>
          </w:p>
          <w:p w14:paraId="62EF15F5" w14:textId="338450CE" w:rsidR="00F5365D" w:rsidRPr="00667346" w:rsidRDefault="00F5365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3A57">
              <w:rPr>
                <w:rFonts w:ascii="Arial" w:hAnsi="Arial" w:cs="Arial"/>
                <w:sz w:val="18"/>
                <w:szCs w:val="18"/>
              </w:rPr>
              <w:t xml:space="preserve">Mg, mean (SD):  </w:t>
            </w:r>
            <w:r>
              <w:rPr>
                <w:rFonts w:ascii="Arial" w:hAnsi="Arial" w:cs="Arial"/>
                <w:sz w:val="18"/>
                <w:szCs w:val="18"/>
              </w:rPr>
              <w:t>215 (45) mg</w:t>
            </w:r>
          </w:p>
        </w:tc>
        <w:tc>
          <w:tcPr>
            <w:tcW w:w="266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B9343CA" w14:textId="77777777" w:rsidR="00F5365D" w:rsidRPr="00393A57" w:rsidRDefault="00F5365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3A57">
              <w:rPr>
                <w:rFonts w:ascii="Arial" w:hAnsi="Arial" w:cs="Arial"/>
                <w:b/>
                <w:sz w:val="18"/>
                <w:szCs w:val="18"/>
              </w:rPr>
              <w:t>Quartile 2</w:t>
            </w:r>
          </w:p>
          <w:p w14:paraId="6B9C807C" w14:textId="19A588C4" w:rsidR="00F5365D" w:rsidRPr="00393A57" w:rsidRDefault="00F5365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A57">
              <w:rPr>
                <w:rFonts w:ascii="Arial" w:hAnsi="Arial" w:cs="Arial"/>
                <w:sz w:val="18"/>
                <w:szCs w:val="18"/>
              </w:rPr>
              <w:t xml:space="preserve">Ca, mean (SD): </w:t>
            </w:r>
            <w:r>
              <w:rPr>
                <w:rFonts w:ascii="Arial" w:hAnsi="Arial" w:cs="Arial"/>
                <w:sz w:val="18"/>
                <w:szCs w:val="18"/>
              </w:rPr>
              <w:t>734 (80) mg</w:t>
            </w:r>
          </w:p>
          <w:p w14:paraId="33903417" w14:textId="208140F4" w:rsidR="00F5365D" w:rsidRPr="00667346" w:rsidRDefault="00F5365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3A57">
              <w:rPr>
                <w:rFonts w:ascii="Arial" w:hAnsi="Arial" w:cs="Arial"/>
                <w:sz w:val="18"/>
                <w:szCs w:val="18"/>
              </w:rPr>
              <w:t xml:space="preserve">Mg, mean (SD): </w:t>
            </w:r>
            <w:r>
              <w:rPr>
                <w:rFonts w:ascii="Arial" w:hAnsi="Arial" w:cs="Arial"/>
                <w:sz w:val="18"/>
                <w:szCs w:val="18"/>
              </w:rPr>
              <w:t>318 (24) mg</w:t>
            </w:r>
          </w:p>
        </w:tc>
        <w:tc>
          <w:tcPr>
            <w:tcW w:w="319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6CDE71" w14:textId="77777777" w:rsidR="00F5365D" w:rsidRPr="00393A57" w:rsidRDefault="00F5365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3A57">
              <w:rPr>
                <w:rFonts w:ascii="Arial" w:hAnsi="Arial" w:cs="Arial"/>
                <w:b/>
                <w:sz w:val="18"/>
                <w:szCs w:val="18"/>
              </w:rPr>
              <w:t>Quartile 3</w:t>
            </w:r>
          </w:p>
          <w:p w14:paraId="249E4D8C" w14:textId="08C313A7" w:rsidR="00F5365D" w:rsidRPr="00393A57" w:rsidRDefault="00F5365D" w:rsidP="00F5365D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93A57">
              <w:rPr>
                <w:rFonts w:ascii="Arial" w:hAnsi="Arial" w:cs="Arial"/>
                <w:sz w:val="18"/>
                <w:szCs w:val="18"/>
              </w:rPr>
              <w:t>Ca, mean (SD):</w:t>
            </w:r>
            <w:r>
              <w:rPr>
                <w:rFonts w:ascii="Arial" w:hAnsi="Arial" w:cs="Arial"/>
                <w:sz w:val="18"/>
                <w:szCs w:val="18"/>
              </w:rPr>
              <w:t xml:space="preserve">1068 (119) mg </w:t>
            </w:r>
            <w:r w:rsidRPr="00393A5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6D6E304" w14:textId="19B5FE79" w:rsidR="00F5365D" w:rsidRPr="00667346" w:rsidRDefault="00F5365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3A57">
              <w:rPr>
                <w:rFonts w:ascii="Arial" w:hAnsi="Arial" w:cs="Arial"/>
                <w:sz w:val="18"/>
                <w:szCs w:val="18"/>
              </w:rPr>
              <w:t xml:space="preserve">Mg, mean (SD): </w:t>
            </w:r>
            <w:r>
              <w:rPr>
                <w:rFonts w:ascii="Arial" w:hAnsi="Arial" w:cs="Arial"/>
                <w:sz w:val="18"/>
                <w:szCs w:val="18"/>
              </w:rPr>
              <w:t>404 (28) mg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E2C1BD3" w14:textId="77777777" w:rsidR="00F5365D" w:rsidRPr="00393A57" w:rsidRDefault="00F5365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3A57">
              <w:rPr>
                <w:rFonts w:ascii="Arial" w:hAnsi="Arial" w:cs="Arial"/>
                <w:b/>
                <w:sz w:val="18"/>
                <w:szCs w:val="18"/>
              </w:rPr>
              <w:t>Quartile 4 (High)</w:t>
            </w:r>
          </w:p>
          <w:p w14:paraId="6D3433A2" w14:textId="01A9FFCD" w:rsidR="00F5365D" w:rsidRPr="00393A57" w:rsidRDefault="00F5365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A57">
              <w:rPr>
                <w:rFonts w:ascii="Arial" w:hAnsi="Arial" w:cs="Arial"/>
                <w:sz w:val="18"/>
                <w:szCs w:val="18"/>
              </w:rPr>
              <w:t xml:space="preserve">Ca, mean (SD): </w:t>
            </w:r>
            <w:r>
              <w:rPr>
                <w:rFonts w:ascii="Arial" w:hAnsi="Arial" w:cs="Arial"/>
                <w:sz w:val="18"/>
                <w:szCs w:val="18"/>
              </w:rPr>
              <w:t>1833 (514) mg</w:t>
            </w:r>
          </w:p>
          <w:p w14:paraId="576DA005" w14:textId="04770203" w:rsidR="00F5365D" w:rsidRDefault="00F5365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3A57">
              <w:rPr>
                <w:rFonts w:ascii="Arial" w:hAnsi="Arial" w:cs="Arial"/>
                <w:sz w:val="18"/>
                <w:szCs w:val="18"/>
              </w:rPr>
              <w:t xml:space="preserve">Mg, mean (SD): </w:t>
            </w:r>
            <w:r>
              <w:rPr>
                <w:rFonts w:ascii="Arial" w:hAnsi="Arial" w:cs="Arial"/>
                <w:sz w:val="18"/>
                <w:szCs w:val="18"/>
              </w:rPr>
              <w:t>578 (124) mg</w:t>
            </w:r>
            <w:r w:rsidRPr="00393A5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ACD056C" w14:textId="53CF6BF6" w:rsidR="00F5365D" w:rsidRPr="00F5365D" w:rsidRDefault="00F5365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55F128" w14:textId="77777777" w:rsidR="00F5365D" w:rsidRPr="00667346" w:rsidRDefault="00F5365D" w:rsidP="00F5365D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C773ED" w:rsidRPr="00667346" w14:paraId="73FB60A8" w14:textId="77777777" w:rsidTr="00F5365D">
        <w:trPr>
          <w:trHeight w:val="260"/>
        </w:trPr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7121331D" w14:textId="77777777" w:rsidR="00C773ED" w:rsidRPr="00667346" w:rsidRDefault="00C773ED" w:rsidP="00F13DF8">
            <w:pPr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648C1ADC" w14:textId="0A68095B" w:rsidR="00C773ED" w:rsidRPr="00667346" w:rsidRDefault="005363FD" w:rsidP="00F5365D">
            <w:pPr>
              <w:spacing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as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6DEF4BC7" w14:textId="77777777" w:rsidR="00C773ED" w:rsidRPr="00667346" w:rsidRDefault="00C773ED" w:rsidP="00F5365D">
            <w:pPr>
              <w:spacing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7346">
              <w:rPr>
                <w:rFonts w:ascii="Arial" w:hAnsi="Arial" w:cs="Arial"/>
                <w:b/>
                <w:sz w:val="18"/>
                <w:szCs w:val="18"/>
              </w:rPr>
              <w:t>HR, 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0A2FA5B" w14:textId="543B9816" w:rsidR="00C773ED" w:rsidRPr="00667346" w:rsidRDefault="00C773ED" w:rsidP="00F5365D">
            <w:pPr>
              <w:spacing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7346">
              <w:rPr>
                <w:rFonts w:ascii="Arial" w:hAnsi="Arial" w:cs="Arial"/>
                <w:b/>
                <w:sz w:val="18"/>
                <w:szCs w:val="18"/>
              </w:rPr>
              <w:t>Cases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476B4BFA" w14:textId="77777777" w:rsidR="00C773ED" w:rsidRPr="00667346" w:rsidRDefault="00C773ED" w:rsidP="00F5365D">
            <w:pPr>
              <w:spacing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7346">
              <w:rPr>
                <w:rFonts w:ascii="Arial" w:hAnsi="Arial" w:cs="Arial"/>
                <w:b/>
                <w:sz w:val="18"/>
                <w:szCs w:val="18"/>
              </w:rPr>
              <w:t>HR, 95% CI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</w:tcPr>
          <w:p w14:paraId="31352BBA" w14:textId="0D466E65" w:rsidR="00C773ED" w:rsidRPr="00667346" w:rsidRDefault="00C773ED" w:rsidP="00F5365D">
            <w:pPr>
              <w:spacing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7346">
              <w:rPr>
                <w:rFonts w:ascii="Arial" w:hAnsi="Arial" w:cs="Arial"/>
                <w:b/>
                <w:sz w:val="18"/>
                <w:szCs w:val="18"/>
              </w:rPr>
              <w:t>Cases</w:t>
            </w: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</w:tcPr>
          <w:p w14:paraId="5FDB3E55" w14:textId="77777777" w:rsidR="00C773ED" w:rsidRPr="00667346" w:rsidRDefault="00C773ED" w:rsidP="00F5365D">
            <w:pPr>
              <w:spacing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7346">
              <w:rPr>
                <w:rFonts w:ascii="Arial" w:hAnsi="Arial" w:cs="Arial"/>
                <w:b/>
                <w:sz w:val="18"/>
                <w:szCs w:val="18"/>
              </w:rPr>
              <w:t>HR, 95% CI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14:paraId="24F18A5E" w14:textId="6205C978" w:rsidR="00C773ED" w:rsidRPr="00667346" w:rsidRDefault="00C773ED" w:rsidP="00F5365D">
            <w:pPr>
              <w:spacing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7346">
              <w:rPr>
                <w:rFonts w:ascii="Arial" w:hAnsi="Arial" w:cs="Arial"/>
                <w:b/>
                <w:sz w:val="18"/>
                <w:szCs w:val="18"/>
              </w:rPr>
              <w:t>Cases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</w:tcPr>
          <w:p w14:paraId="6155F729" w14:textId="77777777" w:rsidR="00C773ED" w:rsidRPr="00667346" w:rsidRDefault="00C773ED" w:rsidP="00F5365D">
            <w:pPr>
              <w:spacing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67346">
              <w:rPr>
                <w:rFonts w:ascii="Arial" w:hAnsi="Arial" w:cs="Arial"/>
                <w:b/>
                <w:sz w:val="18"/>
                <w:szCs w:val="18"/>
              </w:rPr>
              <w:t>HR, 95% CI</w:t>
            </w: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9F7D6E2" w14:textId="77777777" w:rsidR="00C773ED" w:rsidRPr="00667346" w:rsidRDefault="00C773ED" w:rsidP="005363FD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</w:tr>
      <w:tr w:rsidR="00C773ED" w:rsidRPr="00667346" w14:paraId="05713D27" w14:textId="77777777" w:rsidTr="00F5365D"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</w:tcPr>
          <w:p w14:paraId="0DB814F4" w14:textId="796755AA" w:rsidR="00C773ED" w:rsidRPr="00667346" w:rsidRDefault="00634BEB" w:rsidP="00F5365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>Oe</w:t>
            </w:r>
            <w:r w:rsidR="00C773ED">
              <w:rPr>
                <w:rFonts w:ascii="Arial" w:hAnsi="Arial" w:cs="Arial"/>
                <w:b/>
                <w:sz w:val="18"/>
                <w:szCs w:val="18"/>
                <w:u w:val="single"/>
              </w:rPr>
              <w:t>soph</w:t>
            </w:r>
            <w:proofErr w:type="spellEnd"/>
            <w:r w:rsidR="00C773ED">
              <w:rPr>
                <w:rFonts w:ascii="Arial" w:hAnsi="Arial" w:cs="Arial"/>
                <w:b/>
                <w:sz w:val="18"/>
                <w:szCs w:val="18"/>
                <w:u w:val="single"/>
              </w:rPr>
              <w:t>. Ca</w:t>
            </w:r>
            <w:r w:rsidR="00C773ED" w:rsidRPr="00667346">
              <w:rPr>
                <w:rFonts w:ascii="Arial" w:hAnsi="Arial" w:cs="Arial"/>
                <w:b/>
                <w:sz w:val="18"/>
                <w:szCs w:val="18"/>
                <w:u w:val="single"/>
              </w:rPr>
              <w:t>, total (</w:t>
            </w:r>
            <w:r w:rsidR="00C773ED">
              <w:rPr>
                <w:rFonts w:ascii="Arial" w:hAnsi="Arial" w:cs="Arial"/>
                <w:b/>
                <w:sz w:val="18"/>
                <w:szCs w:val="18"/>
                <w:u w:val="single"/>
              </w:rPr>
              <w:t>1383</w:t>
            </w:r>
            <w:r w:rsidR="00C773ED" w:rsidRPr="00667346">
              <w:rPr>
                <w:rFonts w:ascii="Arial" w:hAnsi="Arial" w:cs="Arial"/>
                <w:b/>
                <w:sz w:val="18"/>
                <w:szCs w:val="18"/>
                <w:u w:val="single"/>
              </w:rPr>
              <w:t>)</w:t>
            </w:r>
            <w:r w:rsidR="00C773ED">
              <w:rPr>
                <w:rFonts w:ascii="Arial" w:hAnsi="Arial" w:cs="Arial"/>
                <w:b/>
                <w:sz w:val="18"/>
                <w:szCs w:val="18"/>
                <w:u w:val="single"/>
              </w:rPr>
              <w:t>*</w:t>
            </w:r>
          </w:p>
          <w:p w14:paraId="6A089B4C" w14:textId="77777777" w:rsidR="00C773ED" w:rsidRPr="00667346" w:rsidRDefault="00C773ED" w:rsidP="00F5365D">
            <w:pPr>
              <w:spacing w:after="0"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6734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CALCIUM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673A9776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DD17670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6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77B98817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3A6DFA8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7346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DEE8E7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999BA97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91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</w:tcPr>
          <w:p w14:paraId="0997F013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4E1CBBE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 (0.87-1.19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</w:tcPr>
          <w:p w14:paraId="0551EC67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2E6DD9F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39</w:t>
            </w:r>
          </w:p>
        </w:tc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</w:tcPr>
          <w:p w14:paraId="5DD0EB0F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2D69789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 (0.77-1.11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</w:tcPr>
          <w:p w14:paraId="6D802AA0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8F01D61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93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shd w:val="clear" w:color="auto" w:fill="auto"/>
          </w:tcPr>
          <w:p w14:paraId="5EA409BF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616D9B9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 (0.79-1.21)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</w:tcPr>
          <w:p w14:paraId="45AB7948" w14:textId="77777777" w:rsidR="00C773ED" w:rsidRDefault="00C773ED" w:rsidP="00F536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5E588849" w14:textId="77777777" w:rsidR="00C773ED" w:rsidRPr="00667346" w:rsidRDefault="00C773ED" w:rsidP="00F536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C773ED" w:rsidRPr="00667346" w14:paraId="15D47226" w14:textId="77777777" w:rsidTr="00F5365D">
        <w:tc>
          <w:tcPr>
            <w:tcW w:w="2075" w:type="dxa"/>
            <w:shd w:val="clear" w:color="auto" w:fill="auto"/>
          </w:tcPr>
          <w:p w14:paraId="6443B278" w14:textId="77777777" w:rsidR="00C773ED" w:rsidRPr="00667346" w:rsidRDefault="00C773ED" w:rsidP="00F5365D">
            <w:pPr>
              <w:spacing w:after="0"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6734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MAGNESIUM </w:t>
            </w:r>
          </w:p>
        </w:tc>
        <w:tc>
          <w:tcPr>
            <w:tcW w:w="1530" w:type="dxa"/>
            <w:shd w:val="clear" w:color="auto" w:fill="auto"/>
          </w:tcPr>
          <w:p w14:paraId="1422935E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95</w:t>
            </w:r>
          </w:p>
        </w:tc>
        <w:tc>
          <w:tcPr>
            <w:tcW w:w="1275" w:type="dxa"/>
            <w:shd w:val="clear" w:color="auto" w:fill="auto"/>
          </w:tcPr>
          <w:p w14:paraId="0D7C3499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7346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0" w:type="auto"/>
            <w:shd w:val="clear" w:color="auto" w:fill="auto"/>
          </w:tcPr>
          <w:p w14:paraId="70FA94F1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37</w:t>
            </w:r>
          </w:p>
        </w:tc>
        <w:tc>
          <w:tcPr>
            <w:tcW w:w="1919" w:type="dxa"/>
            <w:shd w:val="clear" w:color="auto" w:fill="auto"/>
          </w:tcPr>
          <w:p w14:paraId="5830C6B4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 (0.89-1.26)</w:t>
            </w:r>
          </w:p>
        </w:tc>
        <w:tc>
          <w:tcPr>
            <w:tcW w:w="747" w:type="dxa"/>
            <w:shd w:val="clear" w:color="auto" w:fill="auto"/>
          </w:tcPr>
          <w:p w14:paraId="6243C99F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59</w:t>
            </w:r>
          </w:p>
        </w:tc>
        <w:tc>
          <w:tcPr>
            <w:tcW w:w="2444" w:type="dxa"/>
            <w:shd w:val="clear" w:color="auto" w:fill="auto"/>
          </w:tcPr>
          <w:p w14:paraId="5D9AB79F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 (0.90-1.30)</w:t>
            </w:r>
          </w:p>
        </w:tc>
        <w:tc>
          <w:tcPr>
            <w:tcW w:w="1116" w:type="dxa"/>
            <w:shd w:val="clear" w:color="auto" w:fill="auto"/>
          </w:tcPr>
          <w:p w14:paraId="138326F5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92</w:t>
            </w:r>
          </w:p>
        </w:tc>
        <w:tc>
          <w:tcPr>
            <w:tcW w:w="1905" w:type="dxa"/>
            <w:shd w:val="clear" w:color="auto" w:fill="auto"/>
          </w:tcPr>
          <w:p w14:paraId="297A3077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 (0.88-1.41)</w:t>
            </w:r>
          </w:p>
        </w:tc>
        <w:tc>
          <w:tcPr>
            <w:tcW w:w="1007" w:type="dxa"/>
            <w:shd w:val="clear" w:color="auto" w:fill="auto"/>
          </w:tcPr>
          <w:p w14:paraId="4FA20631" w14:textId="77777777" w:rsidR="00C773ED" w:rsidRPr="00667346" w:rsidRDefault="00C773ED" w:rsidP="00F536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C773ED" w:rsidRPr="00667346" w14:paraId="5E810A53" w14:textId="77777777" w:rsidTr="00F5365D">
        <w:tc>
          <w:tcPr>
            <w:tcW w:w="2075" w:type="dxa"/>
            <w:shd w:val="clear" w:color="auto" w:fill="auto"/>
          </w:tcPr>
          <w:p w14:paraId="122BE84F" w14:textId="77777777" w:rsidR="00C773ED" w:rsidRPr="00667346" w:rsidRDefault="00C773ED" w:rsidP="00F5365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530" w:type="dxa"/>
            <w:shd w:val="clear" w:color="auto" w:fill="auto"/>
          </w:tcPr>
          <w:p w14:paraId="397BE3A2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60D89BE3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0E12BBA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9" w:type="dxa"/>
            <w:shd w:val="clear" w:color="auto" w:fill="auto"/>
          </w:tcPr>
          <w:p w14:paraId="09577DBA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14:paraId="7C7F057C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4" w:type="dxa"/>
            <w:shd w:val="clear" w:color="auto" w:fill="auto"/>
          </w:tcPr>
          <w:p w14:paraId="300259BD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shd w:val="clear" w:color="auto" w:fill="auto"/>
          </w:tcPr>
          <w:p w14:paraId="65396C84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</w:tcPr>
          <w:p w14:paraId="67050162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14:paraId="4612E8FD" w14:textId="77777777" w:rsidR="00C773ED" w:rsidRPr="00667346" w:rsidRDefault="00C773ED" w:rsidP="00F536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73ED" w:rsidRPr="00667346" w14:paraId="3B926CB1" w14:textId="77777777" w:rsidTr="00F5365D">
        <w:tc>
          <w:tcPr>
            <w:tcW w:w="2075" w:type="dxa"/>
            <w:shd w:val="clear" w:color="auto" w:fill="auto"/>
          </w:tcPr>
          <w:p w14:paraId="1775F8E2" w14:textId="6FDCA8F1" w:rsidR="00C773ED" w:rsidRPr="00667346" w:rsidRDefault="00634BEB" w:rsidP="00F5365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>OAC</w:t>
            </w:r>
            <w:r w:rsidR="00C773ED" w:rsidRPr="00667346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 (</w:t>
            </w:r>
            <w:r w:rsidR="00C773ED">
              <w:rPr>
                <w:rFonts w:ascii="Arial" w:hAnsi="Arial" w:cs="Arial"/>
                <w:b/>
                <w:sz w:val="18"/>
                <w:szCs w:val="18"/>
                <w:u w:val="single"/>
              </w:rPr>
              <w:t>981</w:t>
            </w:r>
            <w:r w:rsidR="00C773ED" w:rsidRPr="00667346">
              <w:rPr>
                <w:rFonts w:ascii="Arial" w:hAnsi="Arial" w:cs="Arial"/>
                <w:b/>
                <w:sz w:val="18"/>
                <w:szCs w:val="18"/>
                <w:u w:val="single"/>
              </w:rPr>
              <w:t>)</w:t>
            </w:r>
          </w:p>
          <w:p w14:paraId="23D9AAB4" w14:textId="77777777" w:rsidR="00C773ED" w:rsidRPr="00667346" w:rsidRDefault="00C773ED" w:rsidP="00F5365D">
            <w:pPr>
              <w:spacing w:after="0"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6734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CALCIUM </w:t>
            </w:r>
          </w:p>
        </w:tc>
        <w:tc>
          <w:tcPr>
            <w:tcW w:w="1530" w:type="dxa"/>
            <w:shd w:val="clear" w:color="auto" w:fill="auto"/>
          </w:tcPr>
          <w:p w14:paraId="7076827F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D792A71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43</w:t>
            </w:r>
          </w:p>
        </w:tc>
        <w:tc>
          <w:tcPr>
            <w:tcW w:w="1275" w:type="dxa"/>
            <w:shd w:val="clear" w:color="auto" w:fill="auto"/>
          </w:tcPr>
          <w:p w14:paraId="7C5DDE87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82EEB10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7346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0" w:type="auto"/>
            <w:shd w:val="clear" w:color="auto" w:fill="auto"/>
          </w:tcPr>
          <w:p w14:paraId="7AFC8EC3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5FDD9C2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91</w:t>
            </w:r>
          </w:p>
        </w:tc>
        <w:tc>
          <w:tcPr>
            <w:tcW w:w="1919" w:type="dxa"/>
            <w:shd w:val="clear" w:color="auto" w:fill="auto"/>
          </w:tcPr>
          <w:p w14:paraId="3697B853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587219D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 (0.96-1.41)</w:t>
            </w:r>
          </w:p>
        </w:tc>
        <w:tc>
          <w:tcPr>
            <w:tcW w:w="747" w:type="dxa"/>
            <w:shd w:val="clear" w:color="auto" w:fill="auto"/>
          </w:tcPr>
          <w:p w14:paraId="5C217F97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C28B1EE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47</w:t>
            </w:r>
          </w:p>
        </w:tc>
        <w:tc>
          <w:tcPr>
            <w:tcW w:w="2444" w:type="dxa"/>
            <w:shd w:val="clear" w:color="auto" w:fill="auto"/>
          </w:tcPr>
          <w:p w14:paraId="103EA46C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E36761C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8 (0.87-1.34)</w:t>
            </w:r>
          </w:p>
        </w:tc>
        <w:tc>
          <w:tcPr>
            <w:tcW w:w="1116" w:type="dxa"/>
            <w:shd w:val="clear" w:color="auto" w:fill="auto"/>
          </w:tcPr>
          <w:p w14:paraId="1A5DF6D4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1D2D0A6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00</w:t>
            </w:r>
          </w:p>
        </w:tc>
        <w:tc>
          <w:tcPr>
            <w:tcW w:w="1905" w:type="dxa"/>
            <w:shd w:val="clear" w:color="auto" w:fill="auto"/>
          </w:tcPr>
          <w:p w14:paraId="2F9B3B89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147B854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 (0.89-1.49)</w:t>
            </w:r>
          </w:p>
        </w:tc>
        <w:tc>
          <w:tcPr>
            <w:tcW w:w="1007" w:type="dxa"/>
            <w:shd w:val="clear" w:color="auto" w:fill="auto"/>
          </w:tcPr>
          <w:p w14:paraId="67776C3E" w14:textId="77777777" w:rsidR="00C773ED" w:rsidRDefault="00C773ED" w:rsidP="00F5365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B807EEE" w14:textId="77777777" w:rsidR="00C773ED" w:rsidRPr="00CA155E" w:rsidRDefault="00C773ED" w:rsidP="00F536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A155E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C773ED" w:rsidRPr="00667346" w14:paraId="06F95580" w14:textId="77777777" w:rsidTr="00F5365D">
        <w:tc>
          <w:tcPr>
            <w:tcW w:w="2075" w:type="dxa"/>
            <w:shd w:val="clear" w:color="auto" w:fill="auto"/>
          </w:tcPr>
          <w:p w14:paraId="7B60A26E" w14:textId="77777777" w:rsidR="00C773ED" w:rsidRPr="00667346" w:rsidRDefault="00C773ED" w:rsidP="00F5365D">
            <w:pPr>
              <w:spacing w:after="0"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6734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MAGNESIUM </w:t>
            </w:r>
          </w:p>
        </w:tc>
        <w:tc>
          <w:tcPr>
            <w:tcW w:w="1530" w:type="dxa"/>
            <w:shd w:val="clear" w:color="auto" w:fill="auto"/>
          </w:tcPr>
          <w:p w14:paraId="454457E3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02</w:t>
            </w:r>
          </w:p>
        </w:tc>
        <w:tc>
          <w:tcPr>
            <w:tcW w:w="1275" w:type="dxa"/>
            <w:shd w:val="clear" w:color="auto" w:fill="auto"/>
          </w:tcPr>
          <w:p w14:paraId="69EC781A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7346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0" w:type="auto"/>
            <w:shd w:val="clear" w:color="auto" w:fill="auto"/>
          </w:tcPr>
          <w:p w14:paraId="2FC87914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47</w:t>
            </w:r>
          </w:p>
        </w:tc>
        <w:tc>
          <w:tcPr>
            <w:tcW w:w="1919" w:type="dxa"/>
            <w:shd w:val="clear" w:color="auto" w:fill="auto"/>
          </w:tcPr>
          <w:p w14:paraId="38D9C2DE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 (0.95-1.43)</w:t>
            </w:r>
          </w:p>
        </w:tc>
        <w:tc>
          <w:tcPr>
            <w:tcW w:w="747" w:type="dxa"/>
            <w:shd w:val="clear" w:color="auto" w:fill="auto"/>
          </w:tcPr>
          <w:p w14:paraId="151586E2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57</w:t>
            </w:r>
          </w:p>
        </w:tc>
        <w:tc>
          <w:tcPr>
            <w:tcW w:w="2444" w:type="dxa"/>
            <w:shd w:val="clear" w:color="auto" w:fill="auto"/>
          </w:tcPr>
          <w:p w14:paraId="75E44378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 (0.95-1.48)</w:t>
            </w:r>
          </w:p>
        </w:tc>
        <w:tc>
          <w:tcPr>
            <w:tcW w:w="1116" w:type="dxa"/>
            <w:shd w:val="clear" w:color="auto" w:fill="auto"/>
          </w:tcPr>
          <w:p w14:paraId="50FD5BB6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75</w:t>
            </w:r>
          </w:p>
        </w:tc>
        <w:tc>
          <w:tcPr>
            <w:tcW w:w="1905" w:type="dxa"/>
            <w:shd w:val="clear" w:color="auto" w:fill="auto"/>
          </w:tcPr>
          <w:p w14:paraId="22B43E8B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 (0.97-1.70)</w:t>
            </w:r>
          </w:p>
        </w:tc>
        <w:tc>
          <w:tcPr>
            <w:tcW w:w="1007" w:type="dxa"/>
            <w:shd w:val="clear" w:color="auto" w:fill="auto"/>
          </w:tcPr>
          <w:p w14:paraId="77D023C6" w14:textId="77777777" w:rsidR="00C773ED" w:rsidRPr="00667346" w:rsidRDefault="00C773ED" w:rsidP="00F536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C773ED" w:rsidRPr="00667346" w14:paraId="0C740EE7" w14:textId="77777777" w:rsidTr="00F5365D">
        <w:tc>
          <w:tcPr>
            <w:tcW w:w="2075" w:type="dxa"/>
            <w:shd w:val="clear" w:color="auto" w:fill="auto"/>
          </w:tcPr>
          <w:p w14:paraId="2651B8A3" w14:textId="77777777" w:rsidR="00C773ED" w:rsidRPr="00667346" w:rsidRDefault="00C773ED" w:rsidP="00F5365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1530" w:type="dxa"/>
            <w:shd w:val="clear" w:color="auto" w:fill="auto"/>
          </w:tcPr>
          <w:p w14:paraId="28251457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318A2041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B041E81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19" w:type="dxa"/>
            <w:shd w:val="clear" w:color="auto" w:fill="auto"/>
          </w:tcPr>
          <w:p w14:paraId="0812F9E2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shd w:val="clear" w:color="auto" w:fill="auto"/>
          </w:tcPr>
          <w:p w14:paraId="5B08FD5C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4" w:type="dxa"/>
            <w:shd w:val="clear" w:color="auto" w:fill="auto"/>
          </w:tcPr>
          <w:p w14:paraId="02EC9D59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shd w:val="clear" w:color="auto" w:fill="auto"/>
          </w:tcPr>
          <w:p w14:paraId="4A5D1A86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05" w:type="dxa"/>
            <w:shd w:val="clear" w:color="auto" w:fill="auto"/>
          </w:tcPr>
          <w:p w14:paraId="70CF738D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  <w:shd w:val="clear" w:color="auto" w:fill="auto"/>
          </w:tcPr>
          <w:p w14:paraId="6190D624" w14:textId="77777777" w:rsidR="00C773ED" w:rsidRPr="00667346" w:rsidRDefault="00C773ED" w:rsidP="00F536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773ED" w:rsidRPr="00667346" w14:paraId="108FE8D2" w14:textId="77777777" w:rsidTr="00F5365D">
        <w:tc>
          <w:tcPr>
            <w:tcW w:w="2075" w:type="dxa"/>
            <w:shd w:val="clear" w:color="auto" w:fill="auto"/>
          </w:tcPr>
          <w:p w14:paraId="5B6C7601" w14:textId="2EF8A785" w:rsidR="00C773ED" w:rsidRPr="00667346" w:rsidRDefault="00634BEB" w:rsidP="00F5365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>OSCC</w:t>
            </w:r>
            <w:r w:rsidR="00C773ED" w:rsidRPr="00667346"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 (</w:t>
            </w:r>
            <w:r w:rsidR="00C773ED">
              <w:rPr>
                <w:rFonts w:ascii="Arial" w:hAnsi="Arial" w:cs="Arial"/>
                <w:b/>
                <w:sz w:val="18"/>
                <w:szCs w:val="18"/>
                <w:u w:val="single"/>
              </w:rPr>
              <w:t>329</w:t>
            </w:r>
            <w:r w:rsidR="00C773ED" w:rsidRPr="00667346">
              <w:rPr>
                <w:rFonts w:ascii="Arial" w:hAnsi="Arial" w:cs="Arial"/>
                <w:b/>
                <w:sz w:val="18"/>
                <w:szCs w:val="18"/>
                <w:u w:val="single"/>
              </w:rPr>
              <w:t>)</w:t>
            </w:r>
          </w:p>
          <w:p w14:paraId="6AF7E624" w14:textId="77777777" w:rsidR="00C773ED" w:rsidRPr="00667346" w:rsidRDefault="00C773ED" w:rsidP="00F5365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6734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CALCIUM </w:t>
            </w:r>
          </w:p>
        </w:tc>
        <w:tc>
          <w:tcPr>
            <w:tcW w:w="1530" w:type="dxa"/>
            <w:shd w:val="clear" w:color="auto" w:fill="auto"/>
          </w:tcPr>
          <w:p w14:paraId="4344F4DB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772401D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02</w:t>
            </w:r>
          </w:p>
        </w:tc>
        <w:tc>
          <w:tcPr>
            <w:tcW w:w="1275" w:type="dxa"/>
            <w:shd w:val="clear" w:color="auto" w:fill="auto"/>
          </w:tcPr>
          <w:p w14:paraId="0512681D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E30D044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7346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0" w:type="auto"/>
            <w:shd w:val="clear" w:color="auto" w:fill="auto"/>
          </w:tcPr>
          <w:p w14:paraId="21B28F3B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A2D8BB2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81</w:t>
            </w:r>
          </w:p>
        </w:tc>
        <w:tc>
          <w:tcPr>
            <w:tcW w:w="1919" w:type="dxa"/>
            <w:shd w:val="clear" w:color="auto" w:fill="auto"/>
          </w:tcPr>
          <w:p w14:paraId="20550D86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9F489B2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 (0.50—0.95)</w:t>
            </w:r>
          </w:p>
        </w:tc>
        <w:tc>
          <w:tcPr>
            <w:tcW w:w="747" w:type="dxa"/>
            <w:shd w:val="clear" w:color="auto" w:fill="auto"/>
          </w:tcPr>
          <w:p w14:paraId="35535E76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A5BA4D0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72</w:t>
            </w:r>
          </w:p>
        </w:tc>
        <w:tc>
          <w:tcPr>
            <w:tcW w:w="2444" w:type="dxa"/>
            <w:shd w:val="clear" w:color="auto" w:fill="auto"/>
          </w:tcPr>
          <w:p w14:paraId="08CEB880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D88C06B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 (0.41-0.85)</w:t>
            </w:r>
          </w:p>
        </w:tc>
        <w:tc>
          <w:tcPr>
            <w:tcW w:w="1116" w:type="dxa"/>
            <w:shd w:val="clear" w:color="auto" w:fill="auto"/>
          </w:tcPr>
          <w:p w14:paraId="024AB260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6A9B6C4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74</w:t>
            </w:r>
          </w:p>
        </w:tc>
        <w:tc>
          <w:tcPr>
            <w:tcW w:w="1905" w:type="dxa"/>
            <w:shd w:val="clear" w:color="auto" w:fill="auto"/>
          </w:tcPr>
          <w:p w14:paraId="37D51EED" w14:textId="77777777" w:rsidR="00C773ED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6102A88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 (0.41-0.95)</w:t>
            </w:r>
          </w:p>
        </w:tc>
        <w:tc>
          <w:tcPr>
            <w:tcW w:w="1007" w:type="dxa"/>
            <w:shd w:val="clear" w:color="auto" w:fill="auto"/>
          </w:tcPr>
          <w:p w14:paraId="353C4FB1" w14:textId="77777777" w:rsidR="00C773ED" w:rsidRDefault="00C773ED" w:rsidP="00F536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65C9FA30" w14:textId="77777777" w:rsidR="00C773ED" w:rsidRPr="008C07A4" w:rsidRDefault="00C773ED" w:rsidP="00F5365D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2</w:t>
            </w:r>
          </w:p>
        </w:tc>
      </w:tr>
      <w:tr w:rsidR="00C773ED" w:rsidRPr="00667346" w14:paraId="7748372C" w14:textId="77777777" w:rsidTr="00F5365D">
        <w:tc>
          <w:tcPr>
            <w:tcW w:w="2075" w:type="dxa"/>
            <w:shd w:val="clear" w:color="auto" w:fill="auto"/>
          </w:tcPr>
          <w:p w14:paraId="7BE36A8C" w14:textId="77777777" w:rsidR="00C773ED" w:rsidRPr="00667346" w:rsidRDefault="00C773ED" w:rsidP="00F5365D">
            <w:pPr>
              <w:spacing w:after="0" w:line="24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6734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MAGNESIUM </w:t>
            </w:r>
          </w:p>
        </w:tc>
        <w:tc>
          <w:tcPr>
            <w:tcW w:w="1530" w:type="dxa"/>
            <w:shd w:val="clear" w:color="auto" w:fill="auto"/>
          </w:tcPr>
          <w:p w14:paraId="5E7B67C8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77</w:t>
            </w:r>
          </w:p>
        </w:tc>
        <w:tc>
          <w:tcPr>
            <w:tcW w:w="1275" w:type="dxa"/>
            <w:shd w:val="clear" w:color="auto" w:fill="auto"/>
          </w:tcPr>
          <w:p w14:paraId="3F49454A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7346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0" w:type="auto"/>
            <w:shd w:val="clear" w:color="auto" w:fill="auto"/>
          </w:tcPr>
          <w:p w14:paraId="78F3F55B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76</w:t>
            </w:r>
          </w:p>
        </w:tc>
        <w:tc>
          <w:tcPr>
            <w:tcW w:w="1919" w:type="dxa"/>
            <w:shd w:val="clear" w:color="auto" w:fill="auto"/>
          </w:tcPr>
          <w:p w14:paraId="42189D38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 (0.65-1.32)</w:t>
            </w:r>
          </w:p>
        </w:tc>
        <w:tc>
          <w:tcPr>
            <w:tcW w:w="747" w:type="dxa"/>
            <w:shd w:val="clear" w:color="auto" w:fill="auto"/>
          </w:tcPr>
          <w:p w14:paraId="45543C3E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83</w:t>
            </w:r>
          </w:p>
        </w:tc>
        <w:tc>
          <w:tcPr>
            <w:tcW w:w="2444" w:type="dxa"/>
            <w:shd w:val="clear" w:color="auto" w:fill="auto"/>
          </w:tcPr>
          <w:p w14:paraId="4B97FAA1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 (0.67-1.41)</w:t>
            </w:r>
          </w:p>
        </w:tc>
        <w:tc>
          <w:tcPr>
            <w:tcW w:w="1116" w:type="dxa"/>
            <w:shd w:val="clear" w:color="auto" w:fill="auto"/>
          </w:tcPr>
          <w:p w14:paraId="2076BFBE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3</w:t>
            </w:r>
          </w:p>
        </w:tc>
        <w:tc>
          <w:tcPr>
            <w:tcW w:w="1905" w:type="dxa"/>
            <w:shd w:val="clear" w:color="auto" w:fill="auto"/>
          </w:tcPr>
          <w:p w14:paraId="06A699EB" w14:textId="77777777" w:rsidR="00C773ED" w:rsidRPr="00667346" w:rsidRDefault="00C773ED" w:rsidP="00F5365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 (0.58-1.51)</w:t>
            </w:r>
          </w:p>
        </w:tc>
        <w:tc>
          <w:tcPr>
            <w:tcW w:w="1007" w:type="dxa"/>
            <w:shd w:val="clear" w:color="auto" w:fill="auto"/>
          </w:tcPr>
          <w:p w14:paraId="406B8132" w14:textId="77777777" w:rsidR="00C773ED" w:rsidRPr="00667346" w:rsidRDefault="00C773ED" w:rsidP="00F5365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C773ED" w:rsidRPr="00667346" w14:paraId="7F30C22B" w14:textId="77777777" w:rsidTr="00F5365D"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</w:tcPr>
          <w:p w14:paraId="28799549" w14:textId="77777777" w:rsidR="00C773ED" w:rsidRPr="00667346" w:rsidRDefault="00C773ED" w:rsidP="00F13DF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B60E690" w14:textId="77777777" w:rsidR="00C773ED" w:rsidRPr="00667346" w:rsidRDefault="00C773ED" w:rsidP="00F13DF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F7A025F" w14:textId="77777777" w:rsidR="00C773ED" w:rsidRPr="00667346" w:rsidRDefault="00C773ED" w:rsidP="00F13D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6B9CB1A" w14:textId="77777777" w:rsidR="00C773ED" w:rsidRPr="00667346" w:rsidRDefault="00C773ED" w:rsidP="00F13D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50B1A76B" w14:textId="77777777" w:rsidR="00C773ED" w:rsidRPr="00667346" w:rsidRDefault="00C773ED" w:rsidP="00F13D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</w:tcPr>
          <w:p w14:paraId="4A70A131" w14:textId="77777777" w:rsidR="00C773ED" w:rsidRPr="00667346" w:rsidRDefault="00C773ED" w:rsidP="00F13D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</w:tcPr>
          <w:p w14:paraId="5DE4AF2A" w14:textId="77777777" w:rsidR="00C773ED" w:rsidRPr="00667346" w:rsidRDefault="00C773ED" w:rsidP="00F13D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</w:tcPr>
          <w:p w14:paraId="2920BA59" w14:textId="77777777" w:rsidR="00C773ED" w:rsidRPr="00667346" w:rsidRDefault="00C773ED" w:rsidP="00F13D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</w:tcPr>
          <w:p w14:paraId="6799A4DF" w14:textId="77777777" w:rsidR="00C773ED" w:rsidRPr="00667346" w:rsidRDefault="00C773ED" w:rsidP="00F13D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0C56F63A" w14:textId="77777777" w:rsidR="00C773ED" w:rsidRPr="00667346" w:rsidRDefault="00C773ED" w:rsidP="00F13DF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C95E72E" w14:textId="77777777" w:rsidR="00C773ED" w:rsidRPr="00667346" w:rsidRDefault="00C773ED" w:rsidP="00C773ED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67346">
        <w:rPr>
          <w:rFonts w:ascii="Arial" w:hAnsi="Arial"/>
          <w:sz w:val="20"/>
          <w:szCs w:val="20"/>
          <w:vertAlign w:val="superscript"/>
        </w:rPr>
        <w:t>a</w:t>
      </w:r>
      <w:r w:rsidRPr="00667346">
        <w:rPr>
          <w:rFonts w:ascii="Arial" w:hAnsi="Arial" w:cs="Arial"/>
          <w:sz w:val="18"/>
          <w:szCs w:val="18"/>
        </w:rPr>
        <w:t>Models</w:t>
      </w:r>
      <w:proofErr w:type="spellEnd"/>
      <w:r w:rsidRPr="00667346">
        <w:rPr>
          <w:rFonts w:ascii="Arial" w:hAnsi="Arial" w:cs="Arial"/>
          <w:sz w:val="18"/>
          <w:szCs w:val="18"/>
        </w:rPr>
        <w:t xml:space="preserve"> adjusted for age, gender, race, energy intake, smoking, obesity, alcohol intake, self-reported health, </w:t>
      </w:r>
      <w:r>
        <w:rPr>
          <w:rFonts w:ascii="Arial" w:hAnsi="Arial" w:cs="Arial"/>
          <w:sz w:val="18"/>
          <w:szCs w:val="18"/>
        </w:rPr>
        <w:t xml:space="preserve">HEI, </w:t>
      </w:r>
      <w:r w:rsidRPr="00667346">
        <w:rPr>
          <w:rFonts w:ascii="Arial" w:hAnsi="Arial" w:cs="Arial"/>
          <w:sz w:val="18"/>
          <w:szCs w:val="18"/>
        </w:rPr>
        <w:t>educational status, and calcium (or magnesium) intake.</w:t>
      </w:r>
    </w:p>
    <w:p w14:paraId="6DD2976A" w14:textId="6023635C" w:rsidR="00C773ED" w:rsidRPr="00667346" w:rsidRDefault="00C773ED" w:rsidP="00C773ED">
      <w:pPr>
        <w:pStyle w:val="NoSpacing"/>
        <w:rPr>
          <w:rFonts w:ascii="Arial" w:hAnsi="Arial"/>
          <w:i/>
          <w:sz w:val="18"/>
          <w:szCs w:val="18"/>
        </w:rPr>
      </w:pPr>
      <w:r>
        <w:rPr>
          <w:rFonts w:ascii="Arial" w:hAnsi="Arial"/>
          <w:i/>
          <w:sz w:val="18"/>
          <w:szCs w:val="18"/>
        </w:rPr>
        <w:t>*</w:t>
      </w:r>
      <w:r w:rsidRPr="00667346">
        <w:rPr>
          <w:rFonts w:ascii="Arial" w:hAnsi="Arial"/>
          <w:i/>
          <w:sz w:val="18"/>
          <w:szCs w:val="18"/>
        </w:rPr>
        <w:t xml:space="preserve">Note: </w:t>
      </w:r>
      <w:r w:rsidRPr="00667346">
        <w:rPr>
          <w:rFonts w:ascii="Arial" w:hAnsi="Arial"/>
          <w:sz w:val="18"/>
          <w:szCs w:val="18"/>
        </w:rPr>
        <w:t xml:space="preserve">There were </w:t>
      </w:r>
      <w:r>
        <w:rPr>
          <w:rFonts w:ascii="Arial" w:hAnsi="Arial"/>
          <w:sz w:val="18"/>
          <w:szCs w:val="18"/>
        </w:rPr>
        <w:t>5,508</w:t>
      </w:r>
      <w:r w:rsidRPr="00667346">
        <w:rPr>
          <w:rFonts w:ascii="Arial" w:hAnsi="Arial"/>
          <w:sz w:val="18"/>
          <w:szCs w:val="18"/>
        </w:rPr>
        <w:t xml:space="preserve"> participants with </w:t>
      </w:r>
      <w:r>
        <w:rPr>
          <w:rFonts w:ascii="Arial" w:hAnsi="Arial"/>
          <w:sz w:val="18"/>
          <w:szCs w:val="18"/>
        </w:rPr>
        <w:t>&lt;1</w:t>
      </w:r>
      <w:r w:rsidRPr="00667346">
        <w:rPr>
          <w:rFonts w:ascii="Arial" w:hAnsi="Arial"/>
          <w:sz w:val="18"/>
          <w:szCs w:val="18"/>
        </w:rPr>
        <w:t xml:space="preserve">2mo follow up; of these, </w:t>
      </w:r>
      <w:r>
        <w:rPr>
          <w:rFonts w:ascii="Arial" w:hAnsi="Arial"/>
          <w:sz w:val="18"/>
          <w:szCs w:val="18"/>
        </w:rPr>
        <w:t>15</w:t>
      </w:r>
      <w:r w:rsidRPr="00667346">
        <w:rPr>
          <w:rFonts w:ascii="Arial" w:hAnsi="Arial"/>
          <w:sz w:val="18"/>
          <w:szCs w:val="18"/>
        </w:rPr>
        <w:t xml:space="preserve"> participants had </w:t>
      </w:r>
      <w:r w:rsidR="00634BEB">
        <w:rPr>
          <w:rFonts w:ascii="Arial" w:hAnsi="Arial"/>
          <w:sz w:val="18"/>
          <w:szCs w:val="18"/>
        </w:rPr>
        <w:t>OAC</w:t>
      </w:r>
      <w:r>
        <w:rPr>
          <w:rFonts w:ascii="Arial" w:hAnsi="Arial"/>
          <w:sz w:val="18"/>
          <w:szCs w:val="18"/>
        </w:rPr>
        <w:t xml:space="preserve">, 15 </w:t>
      </w:r>
      <w:r w:rsidR="00634BEB">
        <w:rPr>
          <w:rFonts w:ascii="Arial" w:hAnsi="Arial"/>
          <w:sz w:val="18"/>
          <w:szCs w:val="18"/>
        </w:rPr>
        <w:t>OSCC</w:t>
      </w:r>
      <w:r>
        <w:rPr>
          <w:rFonts w:ascii="Arial" w:hAnsi="Arial"/>
          <w:sz w:val="18"/>
          <w:szCs w:val="18"/>
        </w:rPr>
        <w:t xml:space="preserve">, and 1 had </w:t>
      </w:r>
      <w:r w:rsidR="00634BEB">
        <w:rPr>
          <w:rFonts w:ascii="Arial" w:hAnsi="Arial"/>
          <w:sz w:val="18"/>
          <w:szCs w:val="18"/>
        </w:rPr>
        <w:t>oesophageal</w:t>
      </w:r>
      <w:r>
        <w:rPr>
          <w:rFonts w:ascii="Arial" w:hAnsi="Arial"/>
          <w:sz w:val="18"/>
          <w:szCs w:val="18"/>
        </w:rPr>
        <w:t xml:space="preserve"> cancer NOS.</w:t>
      </w:r>
      <w:r w:rsidRPr="00667346">
        <w:rPr>
          <w:rFonts w:ascii="Arial" w:hAnsi="Arial"/>
          <w:sz w:val="18"/>
          <w:szCs w:val="18"/>
        </w:rPr>
        <w:t xml:space="preserve"> </w:t>
      </w:r>
    </w:p>
    <w:p w14:paraId="4307B731" w14:textId="77777777" w:rsidR="00C773ED" w:rsidRPr="00667346" w:rsidRDefault="00C773ED" w:rsidP="00C773ED">
      <w:pPr>
        <w:rPr>
          <w:rFonts w:ascii="Arial" w:hAnsi="Arial" w:cs="Arial"/>
          <w:sz w:val="18"/>
          <w:szCs w:val="18"/>
        </w:rPr>
      </w:pPr>
      <w:r w:rsidRPr="00667346">
        <w:rPr>
          <w:rFonts w:ascii="Arial" w:hAnsi="Arial" w:cs="Arial"/>
          <w:sz w:val="18"/>
          <w:szCs w:val="18"/>
        </w:rPr>
        <w:br w:type="page"/>
      </w:r>
    </w:p>
    <w:p w14:paraId="1A0BAC0B" w14:textId="77777777" w:rsidR="00C773ED" w:rsidRPr="00023A55" w:rsidRDefault="00C773ED" w:rsidP="00C773ED">
      <w:pPr>
        <w:spacing w:after="0" w:line="240" w:lineRule="auto"/>
        <w:rPr>
          <w:rFonts w:ascii="Arial" w:hAnsi="Arial" w:cs="Arial"/>
          <w:color w:val="D0CECE" w:themeColor="background2" w:themeShade="E6"/>
          <w:sz w:val="18"/>
          <w:szCs w:val="18"/>
        </w:rPr>
      </w:pPr>
    </w:p>
    <w:p w14:paraId="4CD3E249" w14:textId="2A0C0755" w:rsidR="00C773ED" w:rsidRPr="00BA43C6" w:rsidRDefault="00C773ED" w:rsidP="00C773ED">
      <w:pPr>
        <w:rPr>
          <w:rFonts w:ascii="Arial" w:hAnsi="Arial" w:cs="Arial"/>
          <w:b/>
          <w:sz w:val="20"/>
          <w:szCs w:val="20"/>
        </w:rPr>
      </w:pPr>
      <w:bookmarkStart w:id="2" w:name="_Hlk5913934"/>
      <w:r>
        <w:rPr>
          <w:rFonts w:ascii="Arial" w:hAnsi="Arial" w:cs="Arial"/>
          <w:b/>
          <w:sz w:val="20"/>
          <w:szCs w:val="20"/>
        </w:rPr>
        <w:t>T</w:t>
      </w:r>
      <w:r w:rsidRPr="00BA43C6">
        <w:rPr>
          <w:rFonts w:ascii="Arial" w:hAnsi="Arial" w:cs="Arial"/>
          <w:b/>
          <w:sz w:val="20"/>
          <w:szCs w:val="20"/>
        </w:rPr>
        <w:t xml:space="preserve">able </w:t>
      </w:r>
      <w:r>
        <w:rPr>
          <w:rFonts w:ascii="Arial" w:hAnsi="Arial" w:cs="Arial"/>
          <w:b/>
          <w:sz w:val="20"/>
          <w:szCs w:val="20"/>
        </w:rPr>
        <w:t>2S</w:t>
      </w:r>
      <w:r w:rsidRPr="00BA43C6">
        <w:rPr>
          <w:rFonts w:ascii="Arial" w:hAnsi="Arial" w:cs="Arial"/>
          <w:b/>
          <w:sz w:val="20"/>
          <w:szCs w:val="20"/>
        </w:rPr>
        <w:t xml:space="preserve">: Associations between calcium and magnesium total intakes and risk of </w:t>
      </w:r>
      <w:r w:rsidR="00634BEB">
        <w:rPr>
          <w:rFonts w:ascii="Arial" w:hAnsi="Arial" w:cs="Arial"/>
          <w:b/>
          <w:sz w:val="20"/>
          <w:szCs w:val="20"/>
        </w:rPr>
        <w:t>oesophageal</w:t>
      </w:r>
      <w:r w:rsidRPr="00BA43C6">
        <w:rPr>
          <w:rFonts w:ascii="Arial" w:hAnsi="Arial" w:cs="Arial"/>
          <w:b/>
          <w:sz w:val="20"/>
          <w:szCs w:val="20"/>
        </w:rPr>
        <w:t xml:space="preserve"> </w:t>
      </w:r>
      <w:r w:rsidR="00634BEB">
        <w:rPr>
          <w:rFonts w:ascii="Arial" w:hAnsi="Arial" w:cs="Arial"/>
          <w:b/>
          <w:sz w:val="20"/>
          <w:szCs w:val="20"/>
        </w:rPr>
        <w:t xml:space="preserve">cancer </w:t>
      </w:r>
      <w:r w:rsidRPr="00BA43C6">
        <w:rPr>
          <w:rFonts w:ascii="Arial" w:hAnsi="Arial" w:cs="Arial"/>
          <w:b/>
          <w:sz w:val="20"/>
          <w:szCs w:val="20"/>
        </w:rPr>
        <w:t>(</w:t>
      </w:r>
      <w:r w:rsidR="00634BEB">
        <w:rPr>
          <w:rFonts w:ascii="Arial" w:hAnsi="Arial" w:cs="Arial"/>
          <w:b/>
          <w:sz w:val="20"/>
          <w:szCs w:val="20"/>
        </w:rPr>
        <w:t>OAC</w:t>
      </w:r>
      <w:r w:rsidRPr="00BA43C6">
        <w:rPr>
          <w:rFonts w:ascii="Arial" w:hAnsi="Arial" w:cs="Arial"/>
          <w:b/>
          <w:sz w:val="20"/>
          <w:szCs w:val="20"/>
        </w:rPr>
        <w:t xml:space="preserve">, </w:t>
      </w:r>
      <w:r w:rsidR="00634BEB">
        <w:rPr>
          <w:rFonts w:ascii="Arial" w:hAnsi="Arial" w:cs="Arial"/>
          <w:b/>
          <w:sz w:val="20"/>
          <w:szCs w:val="20"/>
        </w:rPr>
        <w:t>O</w:t>
      </w:r>
      <w:r w:rsidR="00634BEB" w:rsidRPr="00667346">
        <w:rPr>
          <w:rFonts w:ascii="Arial" w:hAnsi="Arial" w:cs="Arial"/>
          <w:b/>
          <w:sz w:val="20"/>
          <w:szCs w:val="20"/>
        </w:rPr>
        <w:t>S</w:t>
      </w:r>
      <w:r w:rsidR="00634BEB">
        <w:rPr>
          <w:rFonts w:ascii="Arial" w:hAnsi="Arial" w:cs="Arial"/>
          <w:b/>
          <w:sz w:val="20"/>
          <w:szCs w:val="20"/>
        </w:rPr>
        <w:t>C</w:t>
      </w:r>
      <w:r w:rsidR="00634BEB" w:rsidRPr="00667346">
        <w:rPr>
          <w:rFonts w:ascii="Arial" w:hAnsi="Arial" w:cs="Arial"/>
          <w:b/>
          <w:sz w:val="20"/>
          <w:szCs w:val="20"/>
        </w:rPr>
        <w:t>C</w:t>
      </w:r>
      <w:r w:rsidRPr="00BA43C6">
        <w:rPr>
          <w:rFonts w:ascii="Arial" w:hAnsi="Arial" w:cs="Arial"/>
          <w:b/>
          <w:sz w:val="20"/>
          <w:szCs w:val="20"/>
        </w:rPr>
        <w:t>) stratified by smoking status</w:t>
      </w:r>
      <w:r w:rsidRPr="00BA43C6">
        <w:rPr>
          <w:rFonts w:ascii="Arial" w:hAnsi="Arial" w:cs="Arial"/>
          <w:b/>
          <w:sz w:val="20"/>
          <w:szCs w:val="20"/>
          <w:vertAlign w:val="superscript"/>
        </w:rPr>
        <w:t>a</w:t>
      </w:r>
      <w:r w:rsidRPr="00BA43C6">
        <w:rPr>
          <w:rFonts w:ascii="Arial" w:hAnsi="Arial" w:cs="Arial"/>
          <w:b/>
          <w:sz w:val="20"/>
          <w:szCs w:val="20"/>
        </w:rPr>
        <w:t>, NIH-AARP Diet and Health Study 1995</w:t>
      </w:r>
      <w:bookmarkEnd w:id="2"/>
      <w:r w:rsidRPr="00BA43C6">
        <w:rPr>
          <w:rFonts w:ascii="Arial" w:hAnsi="Arial" w:cs="Arial"/>
          <w:b/>
          <w:sz w:val="20"/>
          <w:szCs w:val="20"/>
        </w:rPr>
        <w:t>-2011</w:t>
      </w:r>
    </w:p>
    <w:tbl>
      <w:tblPr>
        <w:tblStyle w:val="TableGrid"/>
        <w:tblW w:w="14855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1064"/>
        <w:gridCol w:w="1394"/>
        <w:gridCol w:w="865"/>
        <w:gridCol w:w="1782"/>
        <w:gridCol w:w="747"/>
        <w:gridCol w:w="1973"/>
        <w:gridCol w:w="749"/>
        <w:gridCol w:w="1904"/>
        <w:gridCol w:w="862"/>
        <w:gridCol w:w="1350"/>
      </w:tblGrid>
      <w:tr w:rsidR="00C773ED" w:rsidRPr="00F9480A" w14:paraId="3BCA2307" w14:textId="77777777" w:rsidTr="00603C07"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</w:tcPr>
          <w:p w14:paraId="779CDE83" w14:textId="77777777" w:rsidR="00C773ED" w:rsidRPr="00F9480A" w:rsidRDefault="00C773ED" w:rsidP="00F13DF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47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1392E" w14:textId="77777777" w:rsidR="00C773ED" w:rsidRPr="00F9480A" w:rsidRDefault="00C773ED" w:rsidP="00F13DF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03C0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Quartiles</w:t>
            </w:r>
            <w:r w:rsidRPr="00F948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of Calcium or Magnesium Intak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CB81A3" w14:textId="77777777" w:rsidR="00C773ED" w:rsidRPr="00F9480A" w:rsidRDefault="00C773ED" w:rsidP="00F13DF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92195" w14:textId="77777777" w:rsidR="00C773ED" w:rsidRPr="00F9480A" w:rsidRDefault="00C773ED" w:rsidP="00F13DF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603C07" w:rsidRPr="00F9480A" w14:paraId="7E31E3D2" w14:textId="77777777" w:rsidTr="00603C07">
        <w:trPr>
          <w:trHeight w:val="287"/>
        </w:trPr>
        <w:tc>
          <w:tcPr>
            <w:tcW w:w="2165" w:type="dxa"/>
            <w:shd w:val="clear" w:color="auto" w:fill="auto"/>
          </w:tcPr>
          <w:p w14:paraId="54AE8B79" w14:textId="77777777" w:rsidR="00603C07" w:rsidRPr="00F9480A" w:rsidRDefault="00603C07" w:rsidP="00603C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45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786B66" w14:textId="77777777" w:rsidR="00603C07" w:rsidRPr="00D2604D" w:rsidRDefault="00603C07" w:rsidP="00603C0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604D">
              <w:rPr>
                <w:rFonts w:ascii="Arial" w:hAnsi="Arial" w:cs="Arial"/>
                <w:b/>
                <w:sz w:val="18"/>
                <w:szCs w:val="18"/>
              </w:rPr>
              <w:t>Quartile 1 (Low)</w:t>
            </w:r>
          </w:p>
          <w:p w14:paraId="29BD11C8" w14:textId="2636738D" w:rsidR="00603C07" w:rsidRDefault="00603C07" w:rsidP="00603C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62C7A">
              <w:rPr>
                <w:rFonts w:ascii="Arial" w:hAnsi="Arial" w:cs="Arial"/>
                <w:sz w:val="18"/>
                <w:szCs w:val="18"/>
              </w:rPr>
              <w:t>C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mean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SD)</w:t>
            </w:r>
            <w:r w:rsidRPr="00F62C7A">
              <w:rPr>
                <w:rFonts w:ascii="Arial" w:hAnsi="Arial" w:cs="Arial"/>
                <w:sz w:val="18"/>
                <w:szCs w:val="18"/>
              </w:rPr>
              <w:t>:</w:t>
            </w:r>
            <w:r>
              <w:rPr>
                <w:rFonts w:ascii="Arial" w:hAnsi="Arial" w:cs="Arial"/>
                <w:sz w:val="18"/>
                <w:szCs w:val="18"/>
              </w:rPr>
              <w:t xml:space="preserve"> 440(111)mg</w:t>
            </w:r>
          </w:p>
          <w:p w14:paraId="4729892F" w14:textId="555FE472" w:rsidR="00603C07" w:rsidRPr="00F9480A" w:rsidRDefault="00603C07" w:rsidP="00603C0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, mean (SD):</w:t>
            </w:r>
            <w:r w:rsidRPr="00F62C7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15(45) mg</w:t>
            </w:r>
            <w:r w:rsidRPr="00F62C7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574A980F" w14:textId="77777777" w:rsidR="00603C07" w:rsidRPr="00D2604D" w:rsidRDefault="00603C07" w:rsidP="00603C0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604D">
              <w:rPr>
                <w:rFonts w:ascii="Arial" w:hAnsi="Arial" w:cs="Arial"/>
                <w:b/>
                <w:sz w:val="18"/>
                <w:szCs w:val="18"/>
              </w:rPr>
              <w:t>Quartile 2</w:t>
            </w:r>
          </w:p>
          <w:p w14:paraId="63B857E1" w14:textId="77777777" w:rsidR="00603C07" w:rsidRDefault="00603C07" w:rsidP="00603C07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F62C7A">
              <w:rPr>
                <w:rFonts w:ascii="Arial" w:hAnsi="Arial" w:cs="Arial"/>
                <w:sz w:val="18"/>
                <w:szCs w:val="18"/>
              </w:rPr>
              <w:t>Ca</w:t>
            </w:r>
            <w:r>
              <w:rPr>
                <w:rFonts w:ascii="Arial" w:hAnsi="Arial" w:cs="Arial"/>
                <w:sz w:val="18"/>
                <w:szCs w:val="18"/>
              </w:rPr>
              <w:t>, mean (SD)</w:t>
            </w:r>
            <w:r w:rsidRPr="00F62C7A">
              <w:rPr>
                <w:rFonts w:ascii="Arial" w:hAnsi="Arial" w:cs="Arial"/>
                <w:sz w:val="18"/>
                <w:szCs w:val="18"/>
              </w:rPr>
              <w:t>:</w:t>
            </w:r>
            <w:r>
              <w:rPr>
                <w:rFonts w:ascii="Arial" w:hAnsi="Arial" w:cs="Arial"/>
                <w:sz w:val="18"/>
                <w:szCs w:val="18"/>
              </w:rPr>
              <w:t xml:space="preserve"> 737(80) mg </w:t>
            </w:r>
          </w:p>
          <w:p w14:paraId="1F809CF4" w14:textId="32104A2D" w:rsidR="00603C07" w:rsidRPr="00F9480A" w:rsidRDefault="00603C07" w:rsidP="00603C0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, mean (SD): 318(24) mg</w:t>
            </w:r>
          </w:p>
        </w:tc>
        <w:tc>
          <w:tcPr>
            <w:tcW w:w="27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28233E3" w14:textId="77777777" w:rsidR="00603C07" w:rsidRPr="00D2604D" w:rsidRDefault="00603C07" w:rsidP="00603C0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604D">
              <w:rPr>
                <w:rFonts w:ascii="Arial" w:hAnsi="Arial" w:cs="Arial"/>
                <w:b/>
                <w:sz w:val="18"/>
                <w:szCs w:val="18"/>
              </w:rPr>
              <w:t>Quartile 3</w:t>
            </w:r>
          </w:p>
          <w:p w14:paraId="380D7A96" w14:textId="77777777" w:rsidR="00603C07" w:rsidRDefault="00603C07" w:rsidP="00603C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62C7A">
              <w:rPr>
                <w:rFonts w:ascii="Arial" w:hAnsi="Arial" w:cs="Arial"/>
                <w:sz w:val="18"/>
                <w:szCs w:val="18"/>
              </w:rPr>
              <w:t>Ca</w:t>
            </w:r>
            <w:r>
              <w:rPr>
                <w:rFonts w:ascii="Arial" w:hAnsi="Arial" w:cs="Arial"/>
                <w:sz w:val="18"/>
                <w:szCs w:val="18"/>
              </w:rPr>
              <w:t>, mean (SD): 1068(119) mg</w:t>
            </w:r>
          </w:p>
          <w:p w14:paraId="2411FE0E" w14:textId="78248E47" w:rsidR="00603C07" w:rsidRPr="00F9480A" w:rsidRDefault="00603C07" w:rsidP="00603C0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, mean (SD):</w:t>
            </w:r>
            <w:r w:rsidRPr="00F62C7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404(29) mg</w:t>
            </w:r>
          </w:p>
        </w:tc>
        <w:tc>
          <w:tcPr>
            <w:tcW w:w="265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5881FC9" w14:textId="77777777" w:rsidR="00603C07" w:rsidRPr="00D2604D" w:rsidRDefault="00603C07" w:rsidP="00603C0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2604D">
              <w:rPr>
                <w:rFonts w:ascii="Arial" w:hAnsi="Arial" w:cs="Arial"/>
                <w:b/>
                <w:sz w:val="18"/>
                <w:szCs w:val="18"/>
              </w:rPr>
              <w:t>Quartile 4 (High)</w:t>
            </w:r>
          </w:p>
          <w:p w14:paraId="4238320B" w14:textId="77777777" w:rsidR="00603C07" w:rsidRDefault="00603C07" w:rsidP="00603C0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F62C7A">
              <w:rPr>
                <w:rFonts w:ascii="Arial" w:hAnsi="Arial" w:cs="Arial"/>
                <w:sz w:val="18"/>
                <w:szCs w:val="18"/>
              </w:rPr>
              <w:t>Ca</w:t>
            </w:r>
            <w:r>
              <w:rPr>
                <w:rFonts w:ascii="Arial" w:hAnsi="Arial" w:cs="Arial"/>
                <w:sz w:val="18"/>
                <w:szCs w:val="18"/>
              </w:rPr>
              <w:t>, mean (SD)</w:t>
            </w:r>
            <w:r w:rsidRPr="00F62C7A">
              <w:rPr>
                <w:rFonts w:ascii="Arial" w:hAnsi="Arial" w:cs="Arial"/>
                <w:sz w:val="18"/>
                <w:szCs w:val="18"/>
              </w:rPr>
              <w:t>:</w:t>
            </w:r>
            <w:r>
              <w:rPr>
                <w:rFonts w:ascii="Arial" w:hAnsi="Arial" w:cs="Arial"/>
                <w:sz w:val="18"/>
                <w:szCs w:val="18"/>
              </w:rPr>
              <w:t xml:space="preserve"> 1833(515) mg</w:t>
            </w:r>
          </w:p>
          <w:p w14:paraId="00E4A98A" w14:textId="77777777" w:rsidR="00603C07" w:rsidRDefault="00603C07" w:rsidP="00603C0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g, mean (SD): 578(124) mg</w:t>
            </w:r>
          </w:p>
          <w:p w14:paraId="614C2884" w14:textId="5F48C8EE" w:rsidR="00603C07" w:rsidRPr="00F9480A" w:rsidRDefault="00603C07" w:rsidP="00603C07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62C7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BB2A18" w14:textId="77777777" w:rsidR="00603C07" w:rsidRPr="00F9480A" w:rsidRDefault="00603C07" w:rsidP="00603C07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4AA1E7" w14:textId="77777777" w:rsidR="00603C07" w:rsidRPr="00F9480A" w:rsidRDefault="00603C07" w:rsidP="00603C07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C773ED" w:rsidRPr="00F9480A" w14:paraId="2FBF2ED9" w14:textId="77777777" w:rsidTr="00603C07"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</w:tcPr>
          <w:p w14:paraId="5AFDE560" w14:textId="77777777" w:rsidR="00C773ED" w:rsidRPr="00F9480A" w:rsidRDefault="00C773ED" w:rsidP="00F13DF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u w:val="single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</w:tcPr>
          <w:p w14:paraId="3EE5C590" w14:textId="30770185" w:rsidR="00C773ED" w:rsidRPr="00F9480A" w:rsidRDefault="00C773ED" w:rsidP="005363FD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48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ases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14:paraId="0FD90DB1" w14:textId="77777777" w:rsidR="00C773ED" w:rsidRPr="00F9480A" w:rsidRDefault="00C773ED" w:rsidP="00F13DF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48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R, 95% CI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14:paraId="2E09EC49" w14:textId="6082242E" w:rsidR="00C773ED" w:rsidRPr="00F9480A" w:rsidRDefault="00C773ED" w:rsidP="005363FD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48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ases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</w:tcPr>
          <w:p w14:paraId="4DBA76B3" w14:textId="77777777" w:rsidR="00C773ED" w:rsidRPr="00F9480A" w:rsidRDefault="00C773ED" w:rsidP="00F13DF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48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R, 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5A183F6" w14:textId="7BB2E2E2" w:rsidR="00C773ED" w:rsidRPr="00F9480A" w:rsidRDefault="00C773ED" w:rsidP="005363FD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48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ases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shd w:val="clear" w:color="auto" w:fill="auto"/>
          </w:tcPr>
          <w:p w14:paraId="70504104" w14:textId="77777777" w:rsidR="00C773ED" w:rsidRPr="00F9480A" w:rsidRDefault="00C773ED" w:rsidP="00F13DF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48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R, 95% CI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</w:tcPr>
          <w:p w14:paraId="60C148E1" w14:textId="18B6E0B4" w:rsidR="00C773ED" w:rsidRPr="00F9480A" w:rsidRDefault="00C773ED" w:rsidP="005363FD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48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ases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14:paraId="7215C6B0" w14:textId="77777777" w:rsidR="00C773ED" w:rsidRPr="00F9480A" w:rsidRDefault="00C773ED" w:rsidP="00F13DF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48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R, 95% CI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</w:tcPr>
          <w:p w14:paraId="48743DCE" w14:textId="77777777" w:rsidR="00C773ED" w:rsidRPr="00F9480A" w:rsidRDefault="00C773ED" w:rsidP="00F13DF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u w:val="single"/>
              </w:rPr>
            </w:pPr>
            <w:r w:rsidRPr="00F948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-tren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2E73E905" w14:textId="77777777" w:rsidR="00C773ED" w:rsidRPr="00F9480A" w:rsidRDefault="00C773ED" w:rsidP="00F13DF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u w:val="single"/>
              </w:rPr>
            </w:pPr>
            <w:r w:rsidRPr="00F948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-interaction</w:t>
            </w:r>
          </w:p>
        </w:tc>
      </w:tr>
      <w:tr w:rsidR="00C773ED" w:rsidRPr="00F9480A" w14:paraId="371F520A" w14:textId="77777777" w:rsidTr="00603C07">
        <w:tc>
          <w:tcPr>
            <w:tcW w:w="2165" w:type="dxa"/>
            <w:shd w:val="clear" w:color="auto" w:fill="auto"/>
          </w:tcPr>
          <w:p w14:paraId="5474FFFD" w14:textId="3BB38920" w:rsidR="00C773ED" w:rsidRPr="00F9480A" w:rsidRDefault="00634BEB" w:rsidP="00F5365D">
            <w:pPr>
              <w:spacing w:after="0"/>
              <w:rPr>
                <w:rFonts w:ascii="Arial" w:hAnsi="Arial" w:cs="Arial"/>
                <w:b/>
                <w:color w:val="000000" w:themeColor="text1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u w:val="single"/>
              </w:rPr>
              <w:t>OAC</w:t>
            </w:r>
            <w:r w:rsidR="00C773ED">
              <w:rPr>
                <w:rFonts w:ascii="Arial" w:hAnsi="Arial" w:cs="Arial"/>
                <w:b/>
                <w:color w:val="000000" w:themeColor="text1"/>
                <w:sz w:val="18"/>
                <w:szCs w:val="18"/>
                <w:u w:val="single"/>
              </w:rPr>
              <w:t xml:space="preserve"> (952 Cases</w:t>
            </w:r>
            <w:r w:rsidR="00C773ED" w:rsidRPr="00F9480A">
              <w:rPr>
                <w:rFonts w:ascii="Arial" w:hAnsi="Arial" w:cs="Arial"/>
                <w:b/>
                <w:color w:val="000000" w:themeColor="text1"/>
                <w:sz w:val="18"/>
                <w:szCs w:val="18"/>
                <w:u w:val="single"/>
              </w:rPr>
              <w:t>)</w:t>
            </w:r>
          </w:p>
          <w:p w14:paraId="278D7FDA" w14:textId="77777777" w:rsidR="00C773ED" w:rsidRPr="00F9480A" w:rsidRDefault="00C773ED" w:rsidP="00F5365D">
            <w:pPr>
              <w:spacing w:after="0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F9480A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CALCIUM</w:t>
            </w:r>
          </w:p>
        </w:tc>
        <w:tc>
          <w:tcPr>
            <w:tcW w:w="1064" w:type="dxa"/>
            <w:shd w:val="clear" w:color="auto" w:fill="auto"/>
          </w:tcPr>
          <w:p w14:paraId="7A6E9A18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  <w:p w14:paraId="001A8B00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</w:tcPr>
          <w:p w14:paraId="15533148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33964610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  <w:p w14:paraId="270AB0C8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shd w:val="clear" w:color="auto" w:fill="auto"/>
          </w:tcPr>
          <w:p w14:paraId="602CB3F5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E00ACE6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single" w:sz="4" w:space="0" w:color="auto"/>
            </w:tcBorders>
            <w:shd w:val="clear" w:color="auto" w:fill="auto"/>
          </w:tcPr>
          <w:p w14:paraId="6AF5C6CC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</w:tcPr>
          <w:p w14:paraId="71D878BE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</w:tcPr>
          <w:p w14:paraId="189CFBF3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</w:tcPr>
          <w:p w14:paraId="597A548B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450A4C56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773ED" w:rsidRPr="00F9480A" w14:paraId="3738ED34" w14:textId="77777777" w:rsidTr="00603C07">
        <w:tc>
          <w:tcPr>
            <w:tcW w:w="2165" w:type="dxa"/>
            <w:shd w:val="clear" w:color="auto" w:fill="auto"/>
          </w:tcPr>
          <w:p w14:paraId="479B1875" w14:textId="77777777" w:rsidR="00C773ED" w:rsidRPr="00F9480A" w:rsidRDefault="00C773ED" w:rsidP="00F5365D">
            <w:pPr>
              <w:spacing w:after="0"/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Ever-smoker </w:t>
            </w:r>
            <w:r w:rsidRPr="007C53D8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81</w:t>
            </w:r>
            <w:r w:rsidRPr="007C53D8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64" w:type="dxa"/>
            <w:shd w:val="clear" w:color="auto" w:fill="auto"/>
          </w:tcPr>
          <w:p w14:paraId="24061DA4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02</w:t>
            </w:r>
          </w:p>
        </w:tc>
        <w:tc>
          <w:tcPr>
            <w:tcW w:w="1394" w:type="dxa"/>
            <w:shd w:val="clear" w:color="auto" w:fill="auto"/>
          </w:tcPr>
          <w:p w14:paraId="19ABEDF4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480A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865" w:type="dxa"/>
            <w:shd w:val="clear" w:color="auto" w:fill="auto"/>
          </w:tcPr>
          <w:p w14:paraId="73D46727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36</w:t>
            </w:r>
          </w:p>
        </w:tc>
        <w:tc>
          <w:tcPr>
            <w:tcW w:w="1782" w:type="dxa"/>
            <w:shd w:val="clear" w:color="auto" w:fill="auto"/>
          </w:tcPr>
          <w:p w14:paraId="3686483E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6 (0.94-1.42)</w:t>
            </w:r>
          </w:p>
        </w:tc>
        <w:tc>
          <w:tcPr>
            <w:tcW w:w="0" w:type="auto"/>
            <w:shd w:val="clear" w:color="auto" w:fill="auto"/>
          </w:tcPr>
          <w:p w14:paraId="588E3CC7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92</w:t>
            </w:r>
          </w:p>
        </w:tc>
        <w:tc>
          <w:tcPr>
            <w:tcW w:w="1973" w:type="dxa"/>
            <w:shd w:val="clear" w:color="auto" w:fill="auto"/>
          </w:tcPr>
          <w:p w14:paraId="63BE785B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5 (0.83-1.33)</w:t>
            </w:r>
          </w:p>
        </w:tc>
        <w:tc>
          <w:tcPr>
            <w:tcW w:w="749" w:type="dxa"/>
            <w:shd w:val="clear" w:color="auto" w:fill="auto"/>
          </w:tcPr>
          <w:p w14:paraId="1D1C21A3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51</w:t>
            </w:r>
          </w:p>
        </w:tc>
        <w:tc>
          <w:tcPr>
            <w:tcW w:w="1904" w:type="dxa"/>
            <w:shd w:val="clear" w:color="auto" w:fill="auto"/>
          </w:tcPr>
          <w:p w14:paraId="5B43373D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1 (0.83-1.47)</w:t>
            </w:r>
          </w:p>
        </w:tc>
        <w:tc>
          <w:tcPr>
            <w:tcW w:w="862" w:type="dxa"/>
            <w:shd w:val="clear" w:color="auto" w:fill="auto"/>
          </w:tcPr>
          <w:p w14:paraId="3CAB14DF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350" w:type="dxa"/>
            <w:shd w:val="clear" w:color="auto" w:fill="auto"/>
          </w:tcPr>
          <w:p w14:paraId="0A4C9691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C773ED" w:rsidRPr="00F9480A" w14:paraId="26A7BC8F" w14:textId="77777777" w:rsidTr="00603C07">
        <w:tc>
          <w:tcPr>
            <w:tcW w:w="2165" w:type="dxa"/>
            <w:shd w:val="clear" w:color="auto" w:fill="auto"/>
          </w:tcPr>
          <w:p w14:paraId="1DF0A408" w14:textId="77777777" w:rsidR="00C773ED" w:rsidRPr="00F9480A" w:rsidRDefault="00C773ED" w:rsidP="00F5365D">
            <w:pPr>
              <w:spacing w:after="0"/>
              <w:ind w:left="3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Never-smoker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71)</w:t>
            </w:r>
          </w:p>
        </w:tc>
        <w:tc>
          <w:tcPr>
            <w:tcW w:w="1064" w:type="dxa"/>
            <w:shd w:val="clear" w:color="auto" w:fill="auto"/>
          </w:tcPr>
          <w:p w14:paraId="33D18CF7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394" w:type="dxa"/>
            <w:shd w:val="clear" w:color="auto" w:fill="auto"/>
          </w:tcPr>
          <w:p w14:paraId="0919B334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480A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865" w:type="dxa"/>
            <w:shd w:val="clear" w:color="auto" w:fill="auto"/>
          </w:tcPr>
          <w:p w14:paraId="39FC92B4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782" w:type="dxa"/>
            <w:shd w:val="clear" w:color="auto" w:fill="auto"/>
          </w:tcPr>
          <w:p w14:paraId="2994E1CD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9 (0.73-1.93)</w:t>
            </w:r>
          </w:p>
        </w:tc>
        <w:tc>
          <w:tcPr>
            <w:tcW w:w="0" w:type="auto"/>
            <w:shd w:val="clear" w:color="auto" w:fill="auto"/>
          </w:tcPr>
          <w:p w14:paraId="4FA74A37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973" w:type="dxa"/>
            <w:shd w:val="clear" w:color="auto" w:fill="auto"/>
          </w:tcPr>
          <w:p w14:paraId="5FD70A87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1 (0.85-2.35)</w:t>
            </w:r>
          </w:p>
        </w:tc>
        <w:tc>
          <w:tcPr>
            <w:tcW w:w="749" w:type="dxa"/>
            <w:shd w:val="clear" w:color="auto" w:fill="auto"/>
          </w:tcPr>
          <w:p w14:paraId="57BBC21F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904" w:type="dxa"/>
            <w:shd w:val="clear" w:color="auto" w:fill="auto"/>
          </w:tcPr>
          <w:p w14:paraId="5912FA60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7 (0.81-2.67)</w:t>
            </w:r>
          </w:p>
        </w:tc>
        <w:tc>
          <w:tcPr>
            <w:tcW w:w="862" w:type="dxa"/>
            <w:shd w:val="clear" w:color="auto" w:fill="auto"/>
          </w:tcPr>
          <w:p w14:paraId="481C09EB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350" w:type="dxa"/>
            <w:shd w:val="clear" w:color="auto" w:fill="auto"/>
          </w:tcPr>
          <w:p w14:paraId="76B55C6D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773ED" w:rsidRPr="00F9480A" w14:paraId="0F26B33D" w14:textId="77777777" w:rsidTr="00603C07">
        <w:tc>
          <w:tcPr>
            <w:tcW w:w="2165" w:type="dxa"/>
            <w:shd w:val="clear" w:color="auto" w:fill="auto"/>
          </w:tcPr>
          <w:p w14:paraId="0BF97047" w14:textId="77777777" w:rsidR="00C773ED" w:rsidRPr="00F9480A" w:rsidRDefault="00C773ED" w:rsidP="00F5365D">
            <w:pPr>
              <w:spacing w:after="0"/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</w:pPr>
            <w:r w:rsidRPr="00F9480A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MAGNESIUM</w:t>
            </w:r>
          </w:p>
        </w:tc>
        <w:tc>
          <w:tcPr>
            <w:tcW w:w="1064" w:type="dxa"/>
            <w:shd w:val="clear" w:color="auto" w:fill="auto"/>
          </w:tcPr>
          <w:p w14:paraId="7B54FB5A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</w:tcPr>
          <w:p w14:paraId="063BA84E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39B46E83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shd w:val="clear" w:color="auto" w:fill="auto"/>
          </w:tcPr>
          <w:p w14:paraId="5A005794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A2CA740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73" w:type="dxa"/>
            <w:shd w:val="clear" w:color="auto" w:fill="auto"/>
          </w:tcPr>
          <w:p w14:paraId="7E191DF5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249F4CCC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auto"/>
          </w:tcPr>
          <w:p w14:paraId="0E51ED47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780874FC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14:paraId="777CF096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773ED" w:rsidRPr="00F9480A" w14:paraId="23B11893" w14:textId="77777777" w:rsidTr="00603C07">
        <w:tc>
          <w:tcPr>
            <w:tcW w:w="2165" w:type="dxa"/>
            <w:shd w:val="clear" w:color="auto" w:fill="auto"/>
          </w:tcPr>
          <w:p w14:paraId="5AB6F1AB" w14:textId="77777777" w:rsidR="00C773ED" w:rsidRPr="007C53D8" w:rsidRDefault="00C773ED" w:rsidP="00F5365D">
            <w:pPr>
              <w:spacing w:after="0"/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Ever-smoker </w:t>
            </w:r>
            <w:r w:rsidRPr="007C53D8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81</w:t>
            </w:r>
            <w:r w:rsidRPr="007C53D8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64" w:type="dxa"/>
            <w:shd w:val="clear" w:color="auto" w:fill="auto"/>
          </w:tcPr>
          <w:p w14:paraId="3762040A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65</w:t>
            </w:r>
          </w:p>
        </w:tc>
        <w:tc>
          <w:tcPr>
            <w:tcW w:w="1394" w:type="dxa"/>
            <w:shd w:val="clear" w:color="auto" w:fill="auto"/>
          </w:tcPr>
          <w:p w14:paraId="4641C215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480A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865" w:type="dxa"/>
            <w:shd w:val="clear" w:color="auto" w:fill="auto"/>
          </w:tcPr>
          <w:p w14:paraId="63BF8049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03</w:t>
            </w:r>
          </w:p>
        </w:tc>
        <w:tc>
          <w:tcPr>
            <w:tcW w:w="1782" w:type="dxa"/>
            <w:shd w:val="clear" w:color="auto" w:fill="auto"/>
          </w:tcPr>
          <w:p w14:paraId="44A9567F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3 (0.90-1.41)</w:t>
            </w:r>
          </w:p>
        </w:tc>
        <w:tc>
          <w:tcPr>
            <w:tcW w:w="0" w:type="auto"/>
            <w:shd w:val="clear" w:color="auto" w:fill="auto"/>
          </w:tcPr>
          <w:p w14:paraId="2F682825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93</w:t>
            </w:r>
          </w:p>
        </w:tc>
        <w:tc>
          <w:tcPr>
            <w:tcW w:w="1973" w:type="dxa"/>
            <w:shd w:val="clear" w:color="auto" w:fill="auto"/>
          </w:tcPr>
          <w:p w14:paraId="49D8DD65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4 (0.81-1.32)</w:t>
            </w:r>
          </w:p>
        </w:tc>
        <w:tc>
          <w:tcPr>
            <w:tcW w:w="749" w:type="dxa"/>
            <w:shd w:val="clear" w:color="auto" w:fill="auto"/>
          </w:tcPr>
          <w:p w14:paraId="1FB2503F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1904" w:type="dxa"/>
            <w:shd w:val="clear" w:color="auto" w:fill="auto"/>
          </w:tcPr>
          <w:p w14:paraId="16BD5196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3 (0.83-1.53)</w:t>
            </w:r>
          </w:p>
        </w:tc>
        <w:tc>
          <w:tcPr>
            <w:tcW w:w="862" w:type="dxa"/>
            <w:shd w:val="clear" w:color="auto" w:fill="auto"/>
          </w:tcPr>
          <w:p w14:paraId="77EFB304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350" w:type="dxa"/>
            <w:shd w:val="clear" w:color="auto" w:fill="auto"/>
          </w:tcPr>
          <w:p w14:paraId="41B3A441" w14:textId="77777777" w:rsidR="00C773ED" w:rsidRPr="00B433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433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C773ED" w:rsidRPr="00F9480A" w14:paraId="483D8E62" w14:textId="77777777" w:rsidTr="00603C07">
        <w:tc>
          <w:tcPr>
            <w:tcW w:w="2165" w:type="dxa"/>
            <w:shd w:val="clear" w:color="auto" w:fill="auto"/>
          </w:tcPr>
          <w:p w14:paraId="5C087367" w14:textId="77777777" w:rsidR="00C773ED" w:rsidRPr="007C53D8" w:rsidRDefault="00C773ED" w:rsidP="00F5365D">
            <w:pPr>
              <w:spacing w:after="0"/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Never-smoker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171)</w:t>
            </w:r>
          </w:p>
        </w:tc>
        <w:tc>
          <w:tcPr>
            <w:tcW w:w="1064" w:type="dxa"/>
            <w:shd w:val="clear" w:color="auto" w:fill="auto"/>
          </w:tcPr>
          <w:p w14:paraId="4B401281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394" w:type="dxa"/>
            <w:shd w:val="clear" w:color="auto" w:fill="auto"/>
          </w:tcPr>
          <w:p w14:paraId="7412C1C4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480A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865" w:type="dxa"/>
            <w:shd w:val="clear" w:color="auto" w:fill="auto"/>
          </w:tcPr>
          <w:p w14:paraId="0EA0736B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782" w:type="dxa"/>
            <w:shd w:val="clear" w:color="auto" w:fill="auto"/>
          </w:tcPr>
          <w:p w14:paraId="3C78830C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48 (0.87-2.53)</w:t>
            </w:r>
          </w:p>
        </w:tc>
        <w:tc>
          <w:tcPr>
            <w:tcW w:w="0" w:type="auto"/>
            <w:shd w:val="clear" w:color="auto" w:fill="auto"/>
          </w:tcPr>
          <w:p w14:paraId="76483F85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973" w:type="dxa"/>
            <w:shd w:val="clear" w:color="auto" w:fill="auto"/>
          </w:tcPr>
          <w:p w14:paraId="4CB9BB31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26 (1.31-3.91)</w:t>
            </w:r>
          </w:p>
        </w:tc>
        <w:tc>
          <w:tcPr>
            <w:tcW w:w="749" w:type="dxa"/>
            <w:shd w:val="clear" w:color="auto" w:fill="auto"/>
          </w:tcPr>
          <w:p w14:paraId="0C4F139B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904" w:type="dxa"/>
            <w:shd w:val="clear" w:color="auto" w:fill="auto"/>
          </w:tcPr>
          <w:p w14:paraId="50AFDBC1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51 (1.26-4.97)</w:t>
            </w:r>
          </w:p>
        </w:tc>
        <w:tc>
          <w:tcPr>
            <w:tcW w:w="862" w:type="dxa"/>
            <w:shd w:val="clear" w:color="auto" w:fill="auto"/>
          </w:tcPr>
          <w:p w14:paraId="058E48AB" w14:textId="77777777" w:rsidR="00C773ED" w:rsidRPr="00B433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433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350" w:type="dxa"/>
            <w:shd w:val="clear" w:color="auto" w:fill="auto"/>
          </w:tcPr>
          <w:p w14:paraId="3E867B86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773ED" w:rsidRPr="00F9480A" w14:paraId="62559AD9" w14:textId="77777777" w:rsidTr="00603C07">
        <w:tc>
          <w:tcPr>
            <w:tcW w:w="2165" w:type="dxa"/>
            <w:shd w:val="clear" w:color="auto" w:fill="auto"/>
          </w:tcPr>
          <w:p w14:paraId="7C8C231C" w14:textId="77777777" w:rsidR="00C773ED" w:rsidRPr="00F9480A" w:rsidRDefault="00C773ED" w:rsidP="00F5365D">
            <w:pPr>
              <w:spacing w:after="0"/>
              <w:rPr>
                <w:rFonts w:ascii="Arial" w:hAnsi="Arial" w:cs="Arial"/>
                <w:b/>
                <w:color w:val="000000" w:themeColor="text1"/>
                <w:sz w:val="18"/>
                <w:szCs w:val="18"/>
                <w:u w:val="single"/>
              </w:rPr>
            </w:pPr>
          </w:p>
        </w:tc>
        <w:tc>
          <w:tcPr>
            <w:tcW w:w="1064" w:type="dxa"/>
            <w:shd w:val="clear" w:color="auto" w:fill="auto"/>
          </w:tcPr>
          <w:p w14:paraId="272BDD63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</w:tcPr>
          <w:p w14:paraId="58D8EE50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53B5A9E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shd w:val="clear" w:color="auto" w:fill="auto"/>
          </w:tcPr>
          <w:p w14:paraId="211013ED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0D92B3E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73" w:type="dxa"/>
            <w:shd w:val="clear" w:color="auto" w:fill="auto"/>
          </w:tcPr>
          <w:p w14:paraId="265C8938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4708FCD1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auto"/>
          </w:tcPr>
          <w:p w14:paraId="3ED7AA3E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72AAD341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14:paraId="1E775070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773ED" w:rsidRPr="00F9480A" w14:paraId="30CCC625" w14:textId="77777777" w:rsidTr="00603C07">
        <w:tc>
          <w:tcPr>
            <w:tcW w:w="2165" w:type="dxa"/>
            <w:shd w:val="clear" w:color="auto" w:fill="auto"/>
          </w:tcPr>
          <w:p w14:paraId="09225F96" w14:textId="43DCF3D0" w:rsidR="00C773ED" w:rsidRPr="00F9480A" w:rsidRDefault="00634BEB" w:rsidP="00F5365D">
            <w:pPr>
              <w:spacing w:after="0"/>
              <w:rPr>
                <w:rFonts w:ascii="Arial" w:hAnsi="Arial" w:cs="Arial"/>
                <w:b/>
                <w:color w:val="000000" w:themeColor="text1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u w:val="single"/>
              </w:rPr>
              <w:t>OSCC</w:t>
            </w:r>
            <w:r w:rsidR="00C773ED">
              <w:rPr>
                <w:rFonts w:ascii="Arial" w:hAnsi="Arial" w:cs="Arial"/>
                <w:b/>
                <w:color w:val="000000" w:themeColor="text1"/>
                <w:sz w:val="18"/>
                <w:szCs w:val="18"/>
                <w:u w:val="single"/>
              </w:rPr>
              <w:t xml:space="preserve"> (322 Cases</w:t>
            </w:r>
            <w:r w:rsidR="00C773ED" w:rsidRPr="00F9480A">
              <w:rPr>
                <w:rFonts w:ascii="Arial" w:hAnsi="Arial" w:cs="Arial"/>
                <w:b/>
                <w:color w:val="000000" w:themeColor="text1"/>
                <w:sz w:val="18"/>
                <w:szCs w:val="18"/>
                <w:u w:val="single"/>
              </w:rPr>
              <w:t>)</w:t>
            </w:r>
          </w:p>
          <w:p w14:paraId="06B9AE6D" w14:textId="77777777" w:rsidR="00C773ED" w:rsidRPr="00F9480A" w:rsidRDefault="00C773ED" w:rsidP="00F5365D">
            <w:pPr>
              <w:spacing w:after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480A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CALCIUM</w:t>
            </w:r>
          </w:p>
        </w:tc>
        <w:tc>
          <w:tcPr>
            <w:tcW w:w="1064" w:type="dxa"/>
            <w:shd w:val="clear" w:color="auto" w:fill="auto"/>
          </w:tcPr>
          <w:p w14:paraId="1C65302A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</w:tcPr>
          <w:p w14:paraId="70F5874F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1654C98D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shd w:val="clear" w:color="auto" w:fill="auto"/>
          </w:tcPr>
          <w:p w14:paraId="4DC4F6C5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83BC786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73" w:type="dxa"/>
            <w:shd w:val="clear" w:color="auto" w:fill="auto"/>
          </w:tcPr>
          <w:p w14:paraId="48621EFE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774BE2C4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auto"/>
          </w:tcPr>
          <w:p w14:paraId="35477A01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12205B7F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14:paraId="7E62D686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773ED" w:rsidRPr="00F9480A" w14:paraId="0976B22B" w14:textId="77777777" w:rsidTr="00603C07">
        <w:tc>
          <w:tcPr>
            <w:tcW w:w="2165" w:type="dxa"/>
            <w:shd w:val="clear" w:color="auto" w:fill="auto"/>
          </w:tcPr>
          <w:p w14:paraId="3ADA4FD6" w14:textId="77777777" w:rsidR="00C773ED" w:rsidRPr="00F9480A" w:rsidRDefault="00C773ED" w:rsidP="00F5365D">
            <w:pPr>
              <w:spacing w:after="0"/>
              <w:ind w:left="36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Ever-smoker </w:t>
            </w:r>
            <w:r w:rsidRPr="007C53D8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79</w:t>
            </w:r>
            <w:r w:rsidRPr="007C53D8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64" w:type="dxa"/>
            <w:shd w:val="clear" w:color="auto" w:fill="auto"/>
          </w:tcPr>
          <w:p w14:paraId="643588C6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1394" w:type="dxa"/>
            <w:shd w:val="clear" w:color="auto" w:fill="auto"/>
          </w:tcPr>
          <w:p w14:paraId="74CD116F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480A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865" w:type="dxa"/>
            <w:shd w:val="clear" w:color="auto" w:fill="auto"/>
          </w:tcPr>
          <w:p w14:paraId="7A22B2AD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782" w:type="dxa"/>
            <w:shd w:val="clear" w:color="auto" w:fill="auto"/>
          </w:tcPr>
          <w:p w14:paraId="202D91A8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0 (0.43-0.84)</w:t>
            </w:r>
          </w:p>
        </w:tc>
        <w:tc>
          <w:tcPr>
            <w:tcW w:w="0" w:type="auto"/>
            <w:shd w:val="clear" w:color="auto" w:fill="auto"/>
          </w:tcPr>
          <w:p w14:paraId="0F39A8C9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973" w:type="dxa"/>
            <w:shd w:val="clear" w:color="auto" w:fill="auto"/>
          </w:tcPr>
          <w:p w14:paraId="320CD6D3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8 (0.32-0.70)</w:t>
            </w:r>
          </w:p>
        </w:tc>
        <w:tc>
          <w:tcPr>
            <w:tcW w:w="749" w:type="dxa"/>
            <w:shd w:val="clear" w:color="auto" w:fill="auto"/>
          </w:tcPr>
          <w:p w14:paraId="319A3226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904" w:type="dxa"/>
            <w:shd w:val="clear" w:color="auto" w:fill="auto"/>
          </w:tcPr>
          <w:p w14:paraId="038298F3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4 (0.35-0.84)</w:t>
            </w:r>
          </w:p>
        </w:tc>
        <w:tc>
          <w:tcPr>
            <w:tcW w:w="862" w:type="dxa"/>
            <w:shd w:val="clear" w:color="auto" w:fill="auto"/>
          </w:tcPr>
          <w:p w14:paraId="44325E25" w14:textId="77777777" w:rsidR="00C773ED" w:rsidRPr="006A37F0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350" w:type="dxa"/>
            <w:shd w:val="clear" w:color="auto" w:fill="auto"/>
          </w:tcPr>
          <w:p w14:paraId="5B52904D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C773ED" w:rsidRPr="00F9480A" w14:paraId="4AEE0D4C" w14:textId="77777777" w:rsidTr="00603C07">
        <w:tc>
          <w:tcPr>
            <w:tcW w:w="2165" w:type="dxa"/>
            <w:shd w:val="clear" w:color="auto" w:fill="auto"/>
          </w:tcPr>
          <w:p w14:paraId="299DC715" w14:textId="77777777" w:rsidR="00C773ED" w:rsidRPr="007C53D8" w:rsidRDefault="00C773ED" w:rsidP="00F5365D">
            <w:pPr>
              <w:spacing w:after="0"/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Never-smoker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43)</w:t>
            </w:r>
          </w:p>
        </w:tc>
        <w:tc>
          <w:tcPr>
            <w:tcW w:w="1064" w:type="dxa"/>
            <w:shd w:val="clear" w:color="auto" w:fill="auto"/>
          </w:tcPr>
          <w:p w14:paraId="24EB3198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94" w:type="dxa"/>
            <w:shd w:val="clear" w:color="auto" w:fill="auto"/>
          </w:tcPr>
          <w:p w14:paraId="6DDA5A33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480A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865" w:type="dxa"/>
            <w:shd w:val="clear" w:color="auto" w:fill="auto"/>
          </w:tcPr>
          <w:p w14:paraId="6CC34964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782" w:type="dxa"/>
            <w:shd w:val="clear" w:color="auto" w:fill="auto"/>
          </w:tcPr>
          <w:p w14:paraId="1AE36CB4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29 (0.48-3.50)</w:t>
            </w:r>
          </w:p>
        </w:tc>
        <w:tc>
          <w:tcPr>
            <w:tcW w:w="0" w:type="auto"/>
            <w:shd w:val="clear" w:color="auto" w:fill="auto"/>
          </w:tcPr>
          <w:p w14:paraId="21CDF41C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973" w:type="dxa"/>
            <w:shd w:val="clear" w:color="auto" w:fill="auto"/>
          </w:tcPr>
          <w:p w14:paraId="751A8AEB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77 (0.65-4.81)</w:t>
            </w:r>
          </w:p>
        </w:tc>
        <w:tc>
          <w:tcPr>
            <w:tcW w:w="749" w:type="dxa"/>
            <w:shd w:val="clear" w:color="auto" w:fill="auto"/>
          </w:tcPr>
          <w:p w14:paraId="165054C8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904" w:type="dxa"/>
            <w:shd w:val="clear" w:color="auto" w:fill="auto"/>
          </w:tcPr>
          <w:p w14:paraId="22D1366E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7 (0.32-3.56)</w:t>
            </w:r>
          </w:p>
        </w:tc>
        <w:tc>
          <w:tcPr>
            <w:tcW w:w="862" w:type="dxa"/>
            <w:shd w:val="clear" w:color="auto" w:fill="auto"/>
          </w:tcPr>
          <w:p w14:paraId="4F21CF29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350" w:type="dxa"/>
            <w:shd w:val="clear" w:color="auto" w:fill="auto"/>
          </w:tcPr>
          <w:p w14:paraId="5F153062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773ED" w:rsidRPr="00F9480A" w14:paraId="1B9F8053" w14:textId="77777777" w:rsidTr="00603C07">
        <w:tc>
          <w:tcPr>
            <w:tcW w:w="2165" w:type="dxa"/>
            <w:shd w:val="clear" w:color="auto" w:fill="auto"/>
          </w:tcPr>
          <w:p w14:paraId="2980F374" w14:textId="77777777" w:rsidR="00C773ED" w:rsidRPr="00F9480A" w:rsidRDefault="00C773ED" w:rsidP="00F5365D">
            <w:pPr>
              <w:spacing w:after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9480A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MAGNESIUM</w:t>
            </w:r>
          </w:p>
        </w:tc>
        <w:tc>
          <w:tcPr>
            <w:tcW w:w="1064" w:type="dxa"/>
            <w:shd w:val="clear" w:color="auto" w:fill="auto"/>
          </w:tcPr>
          <w:p w14:paraId="5308709F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shd w:val="clear" w:color="auto" w:fill="auto"/>
          </w:tcPr>
          <w:p w14:paraId="05D5688B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shd w:val="clear" w:color="auto" w:fill="auto"/>
          </w:tcPr>
          <w:p w14:paraId="67185BBC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shd w:val="clear" w:color="auto" w:fill="auto"/>
          </w:tcPr>
          <w:p w14:paraId="2C8420D4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3EC1D36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73" w:type="dxa"/>
            <w:shd w:val="clear" w:color="auto" w:fill="auto"/>
          </w:tcPr>
          <w:p w14:paraId="7429834B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auto"/>
          </w:tcPr>
          <w:p w14:paraId="779EDCEA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04" w:type="dxa"/>
            <w:shd w:val="clear" w:color="auto" w:fill="auto"/>
          </w:tcPr>
          <w:p w14:paraId="248DE2D6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62" w:type="dxa"/>
            <w:shd w:val="clear" w:color="auto" w:fill="auto"/>
          </w:tcPr>
          <w:p w14:paraId="7243FFE2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14:paraId="35BC80A1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773ED" w:rsidRPr="00F9480A" w14:paraId="62F4E356" w14:textId="77777777" w:rsidTr="00603C07">
        <w:tc>
          <w:tcPr>
            <w:tcW w:w="2165" w:type="dxa"/>
            <w:shd w:val="clear" w:color="auto" w:fill="auto"/>
          </w:tcPr>
          <w:p w14:paraId="510AAFD7" w14:textId="77777777" w:rsidR="00C773ED" w:rsidRPr="007C53D8" w:rsidRDefault="00C773ED" w:rsidP="00F5365D">
            <w:pPr>
              <w:spacing w:after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      Ever-smoker </w:t>
            </w:r>
            <w:r w:rsidRPr="007C53D8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79</w:t>
            </w:r>
            <w:r w:rsidRPr="007C53D8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64" w:type="dxa"/>
            <w:shd w:val="clear" w:color="auto" w:fill="auto"/>
          </w:tcPr>
          <w:p w14:paraId="2208B415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394" w:type="dxa"/>
            <w:shd w:val="clear" w:color="auto" w:fill="auto"/>
          </w:tcPr>
          <w:p w14:paraId="42F14F76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480A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865" w:type="dxa"/>
            <w:shd w:val="clear" w:color="auto" w:fill="auto"/>
          </w:tcPr>
          <w:p w14:paraId="3E8246CC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782" w:type="dxa"/>
            <w:shd w:val="clear" w:color="auto" w:fill="auto"/>
          </w:tcPr>
          <w:p w14:paraId="26E2CD4A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8 (0.60-1.27)</w:t>
            </w:r>
          </w:p>
        </w:tc>
        <w:tc>
          <w:tcPr>
            <w:tcW w:w="0" w:type="auto"/>
            <w:shd w:val="clear" w:color="auto" w:fill="auto"/>
          </w:tcPr>
          <w:p w14:paraId="65EA46CE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973" w:type="dxa"/>
            <w:shd w:val="clear" w:color="auto" w:fill="auto"/>
          </w:tcPr>
          <w:p w14:paraId="67AB2C25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01 (0.68-1.49)</w:t>
            </w:r>
          </w:p>
        </w:tc>
        <w:tc>
          <w:tcPr>
            <w:tcW w:w="749" w:type="dxa"/>
            <w:shd w:val="clear" w:color="auto" w:fill="auto"/>
          </w:tcPr>
          <w:p w14:paraId="2CC96315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904" w:type="dxa"/>
            <w:shd w:val="clear" w:color="auto" w:fill="auto"/>
          </w:tcPr>
          <w:p w14:paraId="44EAD5B9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0.60-1.64)</w:t>
            </w:r>
          </w:p>
        </w:tc>
        <w:tc>
          <w:tcPr>
            <w:tcW w:w="862" w:type="dxa"/>
            <w:shd w:val="clear" w:color="auto" w:fill="auto"/>
          </w:tcPr>
          <w:p w14:paraId="001603C9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350" w:type="dxa"/>
            <w:shd w:val="clear" w:color="auto" w:fill="auto"/>
          </w:tcPr>
          <w:p w14:paraId="679BE6DF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5</w:t>
            </w:r>
          </w:p>
        </w:tc>
      </w:tr>
      <w:tr w:rsidR="00C773ED" w:rsidRPr="00F9480A" w14:paraId="13A1AF34" w14:textId="77777777" w:rsidTr="00603C07">
        <w:tc>
          <w:tcPr>
            <w:tcW w:w="2165" w:type="dxa"/>
            <w:shd w:val="clear" w:color="auto" w:fill="auto"/>
          </w:tcPr>
          <w:p w14:paraId="67C2380D" w14:textId="77777777" w:rsidR="00C773ED" w:rsidRPr="007C53D8" w:rsidRDefault="00C773ED" w:rsidP="00F5365D">
            <w:pPr>
              <w:spacing w:after="0"/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Never-smoker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43)</w:t>
            </w:r>
          </w:p>
        </w:tc>
        <w:tc>
          <w:tcPr>
            <w:tcW w:w="1064" w:type="dxa"/>
            <w:shd w:val="clear" w:color="auto" w:fill="auto"/>
          </w:tcPr>
          <w:p w14:paraId="20ED3473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94" w:type="dxa"/>
            <w:shd w:val="clear" w:color="auto" w:fill="auto"/>
          </w:tcPr>
          <w:p w14:paraId="4701DE91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480A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ref)</w:t>
            </w:r>
          </w:p>
        </w:tc>
        <w:tc>
          <w:tcPr>
            <w:tcW w:w="865" w:type="dxa"/>
            <w:shd w:val="clear" w:color="auto" w:fill="auto"/>
          </w:tcPr>
          <w:p w14:paraId="2DC442C2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82" w:type="dxa"/>
            <w:shd w:val="clear" w:color="auto" w:fill="auto"/>
          </w:tcPr>
          <w:p w14:paraId="5D41DD66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16 (0.50-2.73)</w:t>
            </w:r>
          </w:p>
        </w:tc>
        <w:tc>
          <w:tcPr>
            <w:tcW w:w="0" w:type="auto"/>
            <w:shd w:val="clear" w:color="auto" w:fill="auto"/>
          </w:tcPr>
          <w:p w14:paraId="42D7727D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973" w:type="dxa"/>
            <w:shd w:val="clear" w:color="auto" w:fill="auto"/>
          </w:tcPr>
          <w:p w14:paraId="5E4FF67B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4 (0.23-1.78)</w:t>
            </w:r>
          </w:p>
        </w:tc>
        <w:tc>
          <w:tcPr>
            <w:tcW w:w="749" w:type="dxa"/>
            <w:shd w:val="clear" w:color="auto" w:fill="auto"/>
          </w:tcPr>
          <w:p w14:paraId="3CAFBB0E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04" w:type="dxa"/>
            <w:shd w:val="clear" w:color="auto" w:fill="auto"/>
          </w:tcPr>
          <w:p w14:paraId="3CA7D0EB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40 (0.10-1.63)</w:t>
            </w:r>
          </w:p>
        </w:tc>
        <w:tc>
          <w:tcPr>
            <w:tcW w:w="862" w:type="dxa"/>
            <w:shd w:val="clear" w:color="auto" w:fill="auto"/>
          </w:tcPr>
          <w:p w14:paraId="0D069021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350" w:type="dxa"/>
            <w:shd w:val="clear" w:color="auto" w:fill="auto"/>
          </w:tcPr>
          <w:p w14:paraId="4FD403C6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C773ED" w:rsidRPr="00F9480A" w14:paraId="1DFA3D67" w14:textId="77777777" w:rsidTr="00603C07"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</w:tcPr>
          <w:p w14:paraId="3CCB236D" w14:textId="77777777" w:rsidR="00C773ED" w:rsidRPr="00F9480A" w:rsidRDefault="00C773ED" w:rsidP="00F5365D">
            <w:pPr>
              <w:spacing w:after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</w:tcPr>
          <w:p w14:paraId="581AD5A7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14:paraId="18834555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14:paraId="7F07834D" w14:textId="77777777" w:rsidR="00C773ED" w:rsidRPr="00975873" w:rsidRDefault="00C773ED" w:rsidP="00F5365D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</w:tcPr>
          <w:p w14:paraId="5E450E5E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A450D7C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  <w:shd w:val="clear" w:color="auto" w:fill="auto"/>
          </w:tcPr>
          <w:p w14:paraId="6622FFA6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</w:tcPr>
          <w:p w14:paraId="67B66695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14:paraId="5B8A55D1" w14:textId="77777777" w:rsidR="00C773ED" w:rsidRPr="00F9480A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</w:tcPr>
          <w:p w14:paraId="650B1E25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76906EDE" w14:textId="77777777" w:rsidR="00C773ED" w:rsidRPr="00F55ED8" w:rsidRDefault="00C773ED" w:rsidP="00F5365D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24124A8C" w14:textId="77777777" w:rsidR="00C773ED" w:rsidRPr="005949C2" w:rsidRDefault="00C773ED" w:rsidP="00C773ED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5949C2">
        <w:rPr>
          <w:rFonts w:ascii="Arial" w:hAnsi="Arial"/>
          <w:sz w:val="20"/>
          <w:szCs w:val="20"/>
          <w:vertAlign w:val="superscript"/>
        </w:rPr>
        <w:t>a</w:t>
      </w:r>
      <w:r w:rsidRPr="005949C2">
        <w:rPr>
          <w:rFonts w:ascii="Arial" w:hAnsi="Arial" w:cs="Arial"/>
          <w:sz w:val="18"/>
          <w:szCs w:val="18"/>
        </w:rPr>
        <w:t>Models</w:t>
      </w:r>
      <w:proofErr w:type="spellEnd"/>
      <w:r w:rsidRPr="005949C2">
        <w:rPr>
          <w:rFonts w:ascii="Arial" w:hAnsi="Arial" w:cs="Arial"/>
          <w:sz w:val="18"/>
          <w:szCs w:val="18"/>
        </w:rPr>
        <w:t xml:space="preserve"> adjusted for age, gender, race, energy intake, obesity, alcohol intake, self-reported health, HEI educational status, and calcium (or magnesium) intake.</w:t>
      </w:r>
    </w:p>
    <w:p w14:paraId="6CC2A430" w14:textId="72FB430B" w:rsidR="00C773ED" w:rsidRPr="005949C2" w:rsidRDefault="00C773ED" w:rsidP="00C773ED">
      <w:pPr>
        <w:pStyle w:val="NoSpacing"/>
        <w:rPr>
          <w:rFonts w:ascii="Arial" w:hAnsi="Arial"/>
          <w:sz w:val="18"/>
          <w:szCs w:val="18"/>
        </w:rPr>
      </w:pPr>
      <w:r w:rsidRPr="005949C2">
        <w:rPr>
          <w:rFonts w:ascii="Arial" w:hAnsi="Arial"/>
          <w:sz w:val="18"/>
          <w:szCs w:val="18"/>
        </w:rPr>
        <w:t>^</w:t>
      </w:r>
      <w:r w:rsidRPr="005949C2">
        <w:rPr>
          <w:rFonts w:ascii="Arial" w:hAnsi="Arial"/>
          <w:i/>
          <w:sz w:val="18"/>
          <w:szCs w:val="18"/>
        </w:rPr>
        <w:t>Note</w:t>
      </w:r>
      <w:r w:rsidRPr="005949C2">
        <w:rPr>
          <w:rFonts w:ascii="Arial" w:hAnsi="Arial"/>
          <w:sz w:val="18"/>
          <w:szCs w:val="18"/>
        </w:rPr>
        <w:t xml:space="preserve">: Smoking status was missing for </w:t>
      </w:r>
      <w:r>
        <w:rPr>
          <w:rFonts w:ascii="Arial" w:hAnsi="Arial"/>
          <w:sz w:val="18"/>
          <w:szCs w:val="18"/>
        </w:rPr>
        <w:t xml:space="preserve">44 </w:t>
      </w:r>
      <w:r w:rsidR="00634BEB">
        <w:rPr>
          <w:rFonts w:ascii="Arial" w:hAnsi="Arial"/>
          <w:sz w:val="18"/>
          <w:szCs w:val="18"/>
        </w:rPr>
        <w:t>OAC</w:t>
      </w:r>
      <w:r>
        <w:rPr>
          <w:rFonts w:ascii="Arial" w:hAnsi="Arial"/>
          <w:sz w:val="18"/>
          <w:szCs w:val="18"/>
        </w:rPr>
        <w:t xml:space="preserve"> and</w:t>
      </w:r>
      <w:r w:rsidRPr="005949C2">
        <w:rPr>
          <w:rFonts w:ascii="Arial" w:hAnsi="Arial"/>
          <w:sz w:val="18"/>
          <w:szCs w:val="18"/>
        </w:rPr>
        <w:t xml:space="preserve"> 22 </w:t>
      </w:r>
      <w:r w:rsidR="00634BEB">
        <w:rPr>
          <w:rFonts w:ascii="Arial" w:hAnsi="Arial"/>
          <w:sz w:val="18"/>
          <w:szCs w:val="18"/>
        </w:rPr>
        <w:t>OSCC</w:t>
      </w:r>
      <w:r w:rsidRPr="005949C2">
        <w:rPr>
          <w:rFonts w:ascii="Arial" w:hAnsi="Arial"/>
          <w:sz w:val="18"/>
          <w:szCs w:val="18"/>
        </w:rPr>
        <w:t>; these cases were excluded from the stratified analysis</w:t>
      </w:r>
    </w:p>
    <w:p w14:paraId="0221C2A6" w14:textId="77777777" w:rsidR="00C773ED" w:rsidRPr="00023A55" w:rsidRDefault="00C773ED" w:rsidP="00C773ED">
      <w:pPr>
        <w:pStyle w:val="NoSpacing"/>
        <w:rPr>
          <w:rFonts w:ascii="Arial" w:hAnsi="Arial"/>
          <w:color w:val="D0CECE" w:themeColor="background2" w:themeShade="E6"/>
          <w:sz w:val="18"/>
          <w:szCs w:val="18"/>
        </w:rPr>
      </w:pPr>
    </w:p>
    <w:p w14:paraId="6434FB7F" w14:textId="77777777" w:rsidR="00C773ED" w:rsidRDefault="00C773ED" w:rsidP="00C773ED">
      <w:pPr>
        <w:rPr>
          <w:rFonts w:ascii="Arial" w:hAnsi="Arial" w:cs="Arial"/>
          <w:b/>
          <w:color w:val="D0CECE" w:themeColor="background2" w:themeShade="E6"/>
          <w:sz w:val="20"/>
          <w:szCs w:val="20"/>
        </w:rPr>
      </w:pPr>
    </w:p>
    <w:p w14:paraId="2B647017" w14:textId="77777777" w:rsidR="00D1046F" w:rsidRDefault="00D1046F"/>
    <w:sectPr w:rsidR="00D1046F" w:rsidSect="00C773E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3ED"/>
    <w:rsid w:val="00010199"/>
    <w:rsid w:val="00014881"/>
    <w:rsid w:val="00023C79"/>
    <w:rsid w:val="000305F8"/>
    <w:rsid w:val="00034AD5"/>
    <w:rsid w:val="00035644"/>
    <w:rsid w:val="00052EE1"/>
    <w:rsid w:val="00077A94"/>
    <w:rsid w:val="000853DE"/>
    <w:rsid w:val="00092B01"/>
    <w:rsid w:val="000E2656"/>
    <w:rsid w:val="000F203D"/>
    <w:rsid w:val="000F5E56"/>
    <w:rsid w:val="00107DE9"/>
    <w:rsid w:val="001232A3"/>
    <w:rsid w:val="001270F6"/>
    <w:rsid w:val="00142736"/>
    <w:rsid w:val="001855B1"/>
    <w:rsid w:val="001A34F9"/>
    <w:rsid w:val="001C060A"/>
    <w:rsid w:val="001D3CE9"/>
    <w:rsid w:val="001E2CAB"/>
    <w:rsid w:val="002005B4"/>
    <w:rsid w:val="0021036B"/>
    <w:rsid w:val="00266234"/>
    <w:rsid w:val="002765DF"/>
    <w:rsid w:val="00291DBF"/>
    <w:rsid w:val="002E586F"/>
    <w:rsid w:val="002E785A"/>
    <w:rsid w:val="0030763E"/>
    <w:rsid w:val="0031217E"/>
    <w:rsid w:val="003207A9"/>
    <w:rsid w:val="00321220"/>
    <w:rsid w:val="00321669"/>
    <w:rsid w:val="0034540F"/>
    <w:rsid w:val="00355D72"/>
    <w:rsid w:val="0039003F"/>
    <w:rsid w:val="003B2DA6"/>
    <w:rsid w:val="003B70ED"/>
    <w:rsid w:val="003F40D7"/>
    <w:rsid w:val="003F699B"/>
    <w:rsid w:val="004114F4"/>
    <w:rsid w:val="00416462"/>
    <w:rsid w:val="00424D24"/>
    <w:rsid w:val="004513AD"/>
    <w:rsid w:val="00483BC2"/>
    <w:rsid w:val="004A6309"/>
    <w:rsid w:val="004B1E7A"/>
    <w:rsid w:val="004B368C"/>
    <w:rsid w:val="004C0FC8"/>
    <w:rsid w:val="004C3ED6"/>
    <w:rsid w:val="004C5F36"/>
    <w:rsid w:val="005012FD"/>
    <w:rsid w:val="005363FD"/>
    <w:rsid w:val="005444AA"/>
    <w:rsid w:val="00545E64"/>
    <w:rsid w:val="00550C39"/>
    <w:rsid w:val="00555FD1"/>
    <w:rsid w:val="005A12BF"/>
    <w:rsid w:val="005D1C8A"/>
    <w:rsid w:val="005D5C75"/>
    <w:rsid w:val="005E03F5"/>
    <w:rsid w:val="00603C07"/>
    <w:rsid w:val="0062029E"/>
    <w:rsid w:val="00631256"/>
    <w:rsid w:val="00633093"/>
    <w:rsid w:val="00634BEB"/>
    <w:rsid w:val="00641153"/>
    <w:rsid w:val="00641D81"/>
    <w:rsid w:val="00674833"/>
    <w:rsid w:val="00693C52"/>
    <w:rsid w:val="006B1197"/>
    <w:rsid w:val="006B475C"/>
    <w:rsid w:val="006C3D2E"/>
    <w:rsid w:val="006D3FD7"/>
    <w:rsid w:val="006E69D4"/>
    <w:rsid w:val="007009EB"/>
    <w:rsid w:val="00714C50"/>
    <w:rsid w:val="007156A3"/>
    <w:rsid w:val="007232C2"/>
    <w:rsid w:val="00735264"/>
    <w:rsid w:val="0076161A"/>
    <w:rsid w:val="00774233"/>
    <w:rsid w:val="00784D1A"/>
    <w:rsid w:val="007A7975"/>
    <w:rsid w:val="007B4921"/>
    <w:rsid w:val="007D2853"/>
    <w:rsid w:val="0080141B"/>
    <w:rsid w:val="00812C7A"/>
    <w:rsid w:val="00822089"/>
    <w:rsid w:val="0083167D"/>
    <w:rsid w:val="008414C2"/>
    <w:rsid w:val="00855C3C"/>
    <w:rsid w:val="00863750"/>
    <w:rsid w:val="00864830"/>
    <w:rsid w:val="008847F8"/>
    <w:rsid w:val="008A0567"/>
    <w:rsid w:val="008B0447"/>
    <w:rsid w:val="008D497B"/>
    <w:rsid w:val="008F200D"/>
    <w:rsid w:val="008F4293"/>
    <w:rsid w:val="0093767C"/>
    <w:rsid w:val="0094125F"/>
    <w:rsid w:val="009438B6"/>
    <w:rsid w:val="00953D79"/>
    <w:rsid w:val="00974D83"/>
    <w:rsid w:val="009762E6"/>
    <w:rsid w:val="009A10D3"/>
    <w:rsid w:val="009A4BAB"/>
    <w:rsid w:val="009C1A13"/>
    <w:rsid w:val="009F28F4"/>
    <w:rsid w:val="00A34E8C"/>
    <w:rsid w:val="00A5558C"/>
    <w:rsid w:val="00A711FC"/>
    <w:rsid w:val="00A75839"/>
    <w:rsid w:val="00A77F98"/>
    <w:rsid w:val="00A96FC0"/>
    <w:rsid w:val="00AB4E4E"/>
    <w:rsid w:val="00B049D6"/>
    <w:rsid w:val="00B06FCD"/>
    <w:rsid w:val="00B251E8"/>
    <w:rsid w:val="00B264F5"/>
    <w:rsid w:val="00B814C6"/>
    <w:rsid w:val="00B95879"/>
    <w:rsid w:val="00BB46D6"/>
    <w:rsid w:val="00BD7063"/>
    <w:rsid w:val="00BD7AD3"/>
    <w:rsid w:val="00BF6FAC"/>
    <w:rsid w:val="00C013D8"/>
    <w:rsid w:val="00C25C33"/>
    <w:rsid w:val="00C72A34"/>
    <w:rsid w:val="00C773ED"/>
    <w:rsid w:val="00C93C71"/>
    <w:rsid w:val="00CC7F2A"/>
    <w:rsid w:val="00CE260E"/>
    <w:rsid w:val="00CE320B"/>
    <w:rsid w:val="00D1046F"/>
    <w:rsid w:val="00D15F1C"/>
    <w:rsid w:val="00D16BA8"/>
    <w:rsid w:val="00D30A1C"/>
    <w:rsid w:val="00D47996"/>
    <w:rsid w:val="00D60D4C"/>
    <w:rsid w:val="00D67D53"/>
    <w:rsid w:val="00D74B74"/>
    <w:rsid w:val="00D83701"/>
    <w:rsid w:val="00DB6F22"/>
    <w:rsid w:val="00DC4233"/>
    <w:rsid w:val="00DC5E4B"/>
    <w:rsid w:val="00DD5630"/>
    <w:rsid w:val="00DE381A"/>
    <w:rsid w:val="00E03F07"/>
    <w:rsid w:val="00E17CB2"/>
    <w:rsid w:val="00E50EAB"/>
    <w:rsid w:val="00E800B9"/>
    <w:rsid w:val="00EC2E13"/>
    <w:rsid w:val="00EF2DE6"/>
    <w:rsid w:val="00EF58BA"/>
    <w:rsid w:val="00F01FC1"/>
    <w:rsid w:val="00F1141C"/>
    <w:rsid w:val="00F16A12"/>
    <w:rsid w:val="00F266E6"/>
    <w:rsid w:val="00F47ACF"/>
    <w:rsid w:val="00F51733"/>
    <w:rsid w:val="00F519DB"/>
    <w:rsid w:val="00F5365D"/>
    <w:rsid w:val="00F542FB"/>
    <w:rsid w:val="00F639B0"/>
    <w:rsid w:val="00F715ED"/>
    <w:rsid w:val="00F910E5"/>
    <w:rsid w:val="00F92231"/>
    <w:rsid w:val="00FA48A8"/>
    <w:rsid w:val="00FA63F5"/>
    <w:rsid w:val="00FC1654"/>
    <w:rsid w:val="00FD65F6"/>
    <w:rsid w:val="00FE0184"/>
    <w:rsid w:val="00FE21CB"/>
    <w:rsid w:val="00FE574A"/>
    <w:rsid w:val="00FE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1D9C5"/>
  <w14:defaultImageDpi w14:val="32767"/>
  <w15:chartTrackingRefBased/>
  <w15:docId w15:val="{AF0E5D95-D9E2-D34D-BBE4-893305FC7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73E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73E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773E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7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ja C. Shah</dc:creator>
  <cp:keywords/>
  <dc:description/>
  <cp:lastModifiedBy>Shailja C. Shah</cp:lastModifiedBy>
  <cp:revision>2</cp:revision>
  <dcterms:created xsi:type="dcterms:W3CDTF">2019-12-13T02:54:00Z</dcterms:created>
  <dcterms:modified xsi:type="dcterms:W3CDTF">2019-12-13T02:54:00Z</dcterms:modified>
</cp:coreProperties>
</file>